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E1F826" w14:textId="34E56316" w:rsidR="00112A48" w:rsidRDefault="00112A48" w:rsidP="00112A48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upplementary Files </w:t>
      </w:r>
    </w:p>
    <w:p w14:paraId="234CB56B" w14:textId="77777777" w:rsidR="00112A48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50D89CAB" w14:textId="77777777" w:rsidR="00112A48" w:rsidRPr="004E785F" w:rsidRDefault="00112A48" w:rsidP="00112A48">
      <w:pPr>
        <w:rPr>
          <w:rFonts w:cstheme="minorHAnsi"/>
          <w:b/>
          <w:bCs/>
          <w:i/>
          <w:iCs/>
          <w:sz w:val="24"/>
          <w:szCs w:val="24"/>
        </w:rPr>
      </w:pPr>
      <w:r w:rsidRPr="004E785F">
        <w:rPr>
          <w:rFonts w:cstheme="minorHAnsi"/>
          <w:b/>
          <w:bCs/>
          <w:i/>
          <w:iCs/>
          <w:sz w:val="24"/>
          <w:szCs w:val="24"/>
        </w:rPr>
        <w:t xml:space="preserve">Supplementary Table 1: Functional Anisotropy (FA) values for </w:t>
      </w:r>
      <w:proofErr w:type="spellStart"/>
      <w:r w:rsidRPr="004E785F">
        <w:rPr>
          <w:rFonts w:cstheme="minorHAnsi"/>
          <w:b/>
          <w:bCs/>
          <w:i/>
          <w:iCs/>
          <w:sz w:val="24"/>
          <w:szCs w:val="24"/>
        </w:rPr>
        <w:t>hfVM</w:t>
      </w:r>
      <w:proofErr w:type="spellEnd"/>
      <w:r w:rsidRPr="004E785F">
        <w:rPr>
          <w:rFonts w:cstheme="minorHAnsi"/>
          <w:b/>
          <w:bCs/>
          <w:i/>
          <w:iCs/>
          <w:sz w:val="24"/>
          <w:szCs w:val="24"/>
        </w:rPr>
        <w:t xml:space="preserve"> grafted rats and </w:t>
      </w:r>
      <w:r>
        <w:rPr>
          <w:rFonts w:cstheme="minorHAnsi"/>
          <w:b/>
          <w:bCs/>
          <w:i/>
          <w:iCs/>
          <w:sz w:val="24"/>
          <w:szCs w:val="24"/>
        </w:rPr>
        <w:t>sham</w:t>
      </w:r>
      <w:r w:rsidRPr="004E785F">
        <w:rPr>
          <w:rFonts w:cstheme="minorHAnsi"/>
          <w:b/>
          <w:bCs/>
          <w:i/>
          <w:iCs/>
          <w:sz w:val="24"/>
          <w:szCs w:val="24"/>
        </w:rPr>
        <w:t xml:space="preserve"> controls. </w:t>
      </w:r>
    </w:p>
    <w:tbl>
      <w:tblPr>
        <w:tblW w:w="8296" w:type="dxa"/>
        <w:tblLook w:val="04A0" w:firstRow="1" w:lastRow="0" w:firstColumn="1" w:lastColumn="0" w:noHBand="0" w:noVBand="1"/>
      </w:tblPr>
      <w:tblGrid>
        <w:gridCol w:w="2080"/>
        <w:gridCol w:w="1302"/>
        <w:gridCol w:w="1020"/>
        <w:gridCol w:w="1020"/>
        <w:gridCol w:w="1020"/>
        <w:gridCol w:w="1020"/>
        <w:gridCol w:w="1020"/>
      </w:tblGrid>
      <w:tr w:rsidR="00112A48" w:rsidRPr="00A3415E" w14:paraId="2322E7D5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20FF1AF3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BRAIN REG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75B9930C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Hemisphe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hideMark/>
          </w:tcPr>
          <w:p w14:paraId="6B4B2B18" w14:textId="77777777" w:rsidR="00112A48" w:rsidRPr="00A3415E" w:rsidRDefault="00112A48" w:rsidP="006C2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ham</w:t>
            </w: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Mean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hideMark/>
          </w:tcPr>
          <w:p w14:paraId="3DC11BC0" w14:textId="77777777" w:rsidR="00112A48" w:rsidRPr="00A3415E" w:rsidRDefault="00112A48" w:rsidP="006C2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fVM</w:t>
            </w:r>
            <w:proofErr w:type="spellEnd"/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Graft (Mean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hideMark/>
          </w:tcPr>
          <w:p w14:paraId="34525B1C" w14:textId="77777777" w:rsidR="00112A48" w:rsidRPr="00A3415E" w:rsidRDefault="00112A48" w:rsidP="006C2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ham</w:t>
            </w: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±SEM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hideMark/>
          </w:tcPr>
          <w:p w14:paraId="567E0A27" w14:textId="77777777" w:rsidR="00112A48" w:rsidRPr="00A3415E" w:rsidRDefault="00112A48" w:rsidP="006C2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fVM</w:t>
            </w:r>
            <w:proofErr w:type="spellEnd"/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Graft (±SEM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hideMark/>
          </w:tcPr>
          <w:p w14:paraId="3C5850DC" w14:textId="77777777" w:rsidR="00112A48" w:rsidRPr="00A3415E" w:rsidRDefault="00112A48" w:rsidP="006C2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</w:tr>
      <w:tr w:rsidR="00112A48" w:rsidRPr="00A3415E" w14:paraId="44A6FDAF" w14:textId="77777777" w:rsidTr="006C2D59">
        <w:trPr>
          <w:trHeight w:val="285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D249D0A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Cingulate Cortex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9471F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A5CD6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4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838C9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4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755F4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950CD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D962C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94</w:t>
            </w:r>
          </w:p>
        </w:tc>
      </w:tr>
      <w:tr w:rsidR="00112A48" w:rsidRPr="00A3415E" w14:paraId="7DDEB0B8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5F0B66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452651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BB83D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7A239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74909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9C06D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7ED7C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</w:tr>
      <w:tr w:rsidR="00112A48" w:rsidRPr="00A3415E" w14:paraId="6D6D9A06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32E7AA7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MedTempArea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9244398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4F41D969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C3E7E04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7475365E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4FB3A8F6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3A65C61A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112A48" w:rsidRPr="00A3415E" w14:paraId="656D6572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20BADC6E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3BA7325E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184401CA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04055A5C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5C6822D5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20D340D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6F92950F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</w:tr>
      <w:tr w:rsidR="00112A48" w:rsidRPr="00A3415E" w14:paraId="36B99570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0D9B024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TempAssoc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A4713DF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03D20DBC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C658FDC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4F4CA4FE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4A627558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3E3C9F57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</w:tr>
      <w:tr w:rsidR="00112A48" w:rsidRPr="00A3415E" w14:paraId="151FB589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A6B272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188133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16DCD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E1714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850A7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AF034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DFD6B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</w:tr>
      <w:tr w:rsidR="00112A48" w:rsidRPr="00A3415E" w14:paraId="0ACED802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83FD11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Auditory Cortex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06D22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7AA36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9B301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521F4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45965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643AC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</w:tr>
      <w:tr w:rsidR="00112A48" w:rsidRPr="00A3415E" w14:paraId="1C0E2022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4172E2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E11DBF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EF378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EF638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8A1F4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9DECB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4BA5D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</w:tr>
      <w:tr w:rsidR="00112A48" w:rsidRPr="00A3415E" w14:paraId="37B274F8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4F3817B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Piriform Cortex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B3EB2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12BE5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DEC80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6AB17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E5ADC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08B08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</w:tr>
      <w:tr w:rsidR="00112A48" w:rsidRPr="00A3415E" w14:paraId="6353ED01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543E175F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6D138A13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1A4F0B1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4FB27E75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0DAA2546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5364AEF1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58983C73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</w:tr>
      <w:tr w:rsidR="00112A48" w:rsidRPr="00A3415E" w14:paraId="353F6A10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5B8286A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Insular Cortex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4F33750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19DB282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39D5F2C7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5FCF960E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39BC8827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10C01DAF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</w:tr>
      <w:tr w:rsidR="00112A48" w:rsidRPr="00A3415E" w14:paraId="36912EBB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5CD4B716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6780A793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4DA99169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2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7D3C4F45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2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0DB9FA03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32B906F4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7F4C8B83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</w:tr>
      <w:tr w:rsidR="00112A48" w:rsidRPr="00A3415E" w14:paraId="1B669940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BA856F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PPC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DFACB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B272C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A8C43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3D8E7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50BC7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1C6DC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</w:tr>
      <w:tr w:rsidR="00112A48" w:rsidRPr="00A3415E" w14:paraId="38BB81FA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11EFFC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30782E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F4A30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DE63C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65A9F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F62E6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1E2EE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37</w:t>
            </w:r>
          </w:p>
        </w:tc>
      </w:tr>
      <w:tr w:rsidR="00112A48" w:rsidRPr="00A3415E" w14:paraId="4C33FB45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C763288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S1S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D55A9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C0E75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38515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543A7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15362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897CB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93</w:t>
            </w:r>
          </w:p>
        </w:tc>
      </w:tr>
      <w:tr w:rsidR="00112A48" w:rsidRPr="00A3415E" w14:paraId="65E182E5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3B6C93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C0E318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5098F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C58DD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9ECAE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9933E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2AF06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89</w:t>
            </w:r>
          </w:p>
        </w:tc>
      </w:tr>
      <w:tr w:rsidR="00112A48" w:rsidRPr="00A3415E" w14:paraId="032AFC9A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7678600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V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C7CAC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7C80D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24E0C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90C76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FC624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0FA30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</w:tr>
      <w:tr w:rsidR="00112A48" w:rsidRPr="00A3415E" w14:paraId="2F84C84D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294869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CB9AEC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311BE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CA734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74624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A9B29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F43B2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</w:tr>
      <w:tr w:rsidR="00112A48" w:rsidRPr="00A3415E" w14:paraId="1DA5E1C5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04F423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Vlateral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6A51B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8ADBE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DF697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9CAE9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A0E23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CFEC0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</w:tr>
      <w:tr w:rsidR="00112A48" w:rsidRPr="00A3415E" w14:paraId="5DE14E96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7FD30A1F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5E383302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D09B55C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687F57E5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785BE559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787A7C84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0E07D775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</w:tr>
      <w:tr w:rsidR="00112A48" w:rsidRPr="00A3415E" w14:paraId="70546A93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90BB57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Vmedial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FD331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5EFCB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D1549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689DA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3659C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DDD6C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90</w:t>
            </w:r>
          </w:p>
        </w:tc>
      </w:tr>
      <w:tr w:rsidR="00112A48" w:rsidRPr="00A3415E" w14:paraId="06314F2D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896A6F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C506DB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4D402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5F90A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FC3D5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89BFE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54267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</w:tr>
      <w:tr w:rsidR="00112A48" w:rsidRPr="00A3415E" w14:paraId="656A7AC9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CB71816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M1M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3DA50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AEC22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18940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B3F3B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59240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87697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</w:tr>
      <w:tr w:rsidR="00112A48" w:rsidRPr="00A3415E" w14:paraId="21C14163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F55B7E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C3CEE3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49356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51EEA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FB43A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1D7E8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4BA06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</w:tr>
      <w:tr w:rsidR="00112A48" w:rsidRPr="00A3415E" w14:paraId="1A5CFD9E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DF63834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MedialFrontal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6D013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930B0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D83DC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88A67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283FB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E29FA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</w:tr>
      <w:tr w:rsidR="00112A48" w:rsidRPr="00A3415E" w14:paraId="576FFE3E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7A46CD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FB18D9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5347E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BA2C2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FD646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C278E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62A42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</w:tr>
      <w:tr w:rsidR="00112A48" w:rsidRPr="00A3415E" w14:paraId="34683DD1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79694F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OrbitalFrontal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A0545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8EE6C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F9495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3C89C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3D029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563F3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</w:tr>
      <w:tr w:rsidR="00112A48" w:rsidRPr="00A3415E" w14:paraId="71F79303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183AEB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99017F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B1A7C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3ED7A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A2068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A33BC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F9A19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</w:tr>
      <w:tr w:rsidR="00112A48" w:rsidRPr="00A3415E" w14:paraId="1556B553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CFC370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FrontalAssoc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98883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6E7D9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95D00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1BBCB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E18B7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6E047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</w:tr>
      <w:tr w:rsidR="00112A48" w:rsidRPr="00A3415E" w14:paraId="2D51E704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76E71A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8CA1E4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B92AC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6D196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34023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02D9F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2FB5C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</w:tr>
      <w:tr w:rsidR="00112A48" w:rsidRPr="00A3415E" w14:paraId="0AB82E90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186230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Hippocampu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BAE31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67714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2F59B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2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5361E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9EB92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F3599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</w:tr>
      <w:tr w:rsidR="00112A48" w:rsidRPr="00A3415E" w14:paraId="536A8155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56DF0714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451F7005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62193CEA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7D42D9AF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08A6185F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6701A97C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45CFE3FF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</w:tr>
      <w:tr w:rsidR="00112A48" w:rsidRPr="00A3415E" w14:paraId="58014CBA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F06F99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Amygdala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612A2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5805C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A030B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38AA0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9D67F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68CB8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</w:tr>
      <w:tr w:rsidR="00112A48" w:rsidRPr="00A3415E" w14:paraId="759C9BB6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44E96C43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49EB275F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5D5249F7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38EC7C7F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2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6370DFF6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7C4CD9AC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B479E9C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</w:tr>
      <w:tr w:rsidR="00112A48" w:rsidRPr="00A3415E" w14:paraId="16754C36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0E9B8B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Striatum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1D1E1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D68ED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2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F0ACF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2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EA8AE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9C9E3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30FE2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93</w:t>
            </w:r>
          </w:p>
        </w:tc>
      </w:tr>
      <w:tr w:rsidR="00112A48" w:rsidRPr="00A3415E" w14:paraId="47DDAC3A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F977CE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75D88C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17456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2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8DC4A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2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7BC94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A4E5C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CFC09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</w:tr>
      <w:tr w:rsidR="00112A48" w:rsidRPr="00A3415E" w14:paraId="130C3FDB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250770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Hypothalamu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B096A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4E40E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2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D9793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2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C9580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04B0E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C4628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</w:tr>
      <w:tr w:rsidR="00112A48" w:rsidRPr="00A3415E" w14:paraId="749815D5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FA676F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5EF3FA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291D1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2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0CA27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2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82218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0CA15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57FE4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</w:tr>
      <w:tr w:rsidR="00112A48" w:rsidRPr="00A3415E" w14:paraId="7C495B15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8A7B93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Thalamu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37F29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209AF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A447C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20E95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63330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66FBC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</w:tr>
      <w:tr w:rsidR="00112A48" w:rsidRPr="00A3415E" w14:paraId="7AAE5D6C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25382207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757E2182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02D8768F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45490904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2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1DEBB9B8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77409B76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0498F2FC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</w:tr>
      <w:tr w:rsidR="00112A48" w:rsidRPr="00A3415E" w14:paraId="116A2329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42FB10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Cerebellum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64DFC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A86BB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F60AA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C4474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B0927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B167A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</w:tr>
      <w:tr w:rsidR="00112A48" w:rsidRPr="00A3415E" w14:paraId="60B08996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2FD39165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627D9DB1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08176C84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05AAB5EF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01124B39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35DC826E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67847CB1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</w:tr>
      <w:tr w:rsidR="00112A48" w:rsidRPr="00A3415E" w14:paraId="0AC313D5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F9B1FEC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BrainStem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D24982C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6FEE9823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F4F73D9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2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161C0C7F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4D18349C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34A721A9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</w:tr>
      <w:tr w:rsidR="00112A48" w:rsidRPr="00A3415E" w14:paraId="6D93146B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78DC9822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41C554AD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4A4E424B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37522218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2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64F2CD4E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51BB1A54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11EDDF10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</w:tr>
      <w:tr w:rsidR="00112A48" w:rsidRPr="00A3415E" w14:paraId="40227E59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834222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WhiteMatter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CF688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A93A0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2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E4143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2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A5C8A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CF2A0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4AB75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</w:tr>
      <w:tr w:rsidR="00112A48" w:rsidRPr="00A3415E" w14:paraId="0E8148A4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55E3D1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118758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1FA35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2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8A8C8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2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FDF38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323D0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1AC71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</w:tr>
      <w:tr w:rsidR="00112A48" w:rsidRPr="00A3415E" w14:paraId="70E059B4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0CC6A09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Ventricl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CA66D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95E31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F594A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13D68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D8A3C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CF644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</w:tr>
      <w:tr w:rsidR="00112A48" w:rsidRPr="00A3415E" w14:paraId="1C276014" w14:textId="77777777" w:rsidTr="006C2D59">
        <w:trPr>
          <w:trHeight w:val="28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DE47C6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745AAA" w14:textId="77777777" w:rsidR="00112A48" w:rsidRPr="00A3415E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6D62A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3021E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1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5124B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B6F1B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250ED" w14:textId="77777777" w:rsidR="00112A48" w:rsidRPr="00A3415E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15E"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</w:p>
        </w:tc>
      </w:tr>
    </w:tbl>
    <w:p w14:paraId="2D9D99C9" w14:textId="77777777" w:rsidR="00112A48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1221888B" w14:textId="77777777" w:rsidR="00112A48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2B7FEBC7" w14:textId="77777777" w:rsidR="00112A48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6584FC5F" w14:textId="77777777" w:rsidR="00112A48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39D2A280" w14:textId="77777777" w:rsidR="00112A48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60B0E81B" w14:textId="77777777" w:rsidR="00112A48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7DC54B51" w14:textId="77777777" w:rsidR="00112A48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14E757C4" w14:textId="77777777" w:rsidR="00112A48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0A1EBF11" w14:textId="77777777" w:rsidR="00112A48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58949FE1" w14:textId="77777777" w:rsidR="00112A48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58C65720" w14:textId="77777777" w:rsidR="00112A48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4C093F0A" w14:textId="77777777" w:rsidR="00112A48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19C4495D" w14:textId="77777777" w:rsidR="00112A48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1A3F2963" w14:textId="77777777" w:rsidR="00112A48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04238213" w14:textId="77777777" w:rsidR="00112A48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6141D4D6" w14:textId="77777777" w:rsidR="00112A48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358F0FF4" w14:textId="77777777" w:rsidR="00112A48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4C63C0EE" w14:textId="77777777" w:rsidR="00112A48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29ED5AA1" w14:textId="77777777" w:rsidR="00112A48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11BAA91C" w14:textId="77777777" w:rsidR="00112A48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40F649C0" w14:textId="77777777" w:rsidR="00112A48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43781587" w14:textId="77777777" w:rsidR="00112A48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70DEC085" w14:textId="77777777" w:rsidR="00112A48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2C8C9E69" w14:textId="77777777" w:rsidR="00112A48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29A5F1CC" w14:textId="77777777" w:rsidR="00112A48" w:rsidRPr="004E785F" w:rsidRDefault="00112A48" w:rsidP="00112A48">
      <w:pPr>
        <w:rPr>
          <w:rFonts w:cstheme="minorHAnsi"/>
          <w:b/>
          <w:bCs/>
          <w:i/>
          <w:iCs/>
          <w:sz w:val="24"/>
          <w:szCs w:val="24"/>
        </w:rPr>
      </w:pPr>
      <w:r w:rsidRPr="004E785F">
        <w:rPr>
          <w:rFonts w:cstheme="minorHAnsi"/>
          <w:b/>
          <w:bCs/>
          <w:i/>
          <w:iCs/>
          <w:sz w:val="24"/>
          <w:szCs w:val="24"/>
        </w:rPr>
        <w:t xml:space="preserve">Supplementary Table 2: Functional Anisotropy (FA) values for </w:t>
      </w:r>
      <w:proofErr w:type="spellStart"/>
      <w:r w:rsidRPr="004E785F">
        <w:rPr>
          <w:rFonts w:cstheme="minorHAnsi"/>
          <w:b/>
          <w:bCs/>
          <w:i/>
          <w:iCs/>
          <w:sz w:val="24"/>
          <w:szCs w:val="24"/>
        </w:rPr>
        <w:t>hESC</w:t>
      </w:r>
      <w:proofErr w:type="spellEnd"/>
      <w:r w:rsidRPr="004E785F">
        <w:rPr>
          <w:rFonts w:cstheme="minorHAnsi"/>
          <w:b/>
          <w:bCs/>
          <w:i/>
          <w:iCs/>
          <w:sz w:val="24"/>
          <w:szCs w:val="24"/>
        </w:rPr>
        <w:t xml:space="preserve">-derived DA grafted rats and </w:t>
      </w:r>
      <w:r>
        <w:rPr>
          <w:rFonts w:cstheme="minorHAnsi"/>
          <w:b/>
          <w:bCs/>
          <w:i/>
          <w:iCs/>
          <w:sz w:val="24"/>
          <w:szCs w:val="24"/>
        </w:rPr>
        <w:t>sham</w:t>
      </w:r>
      <w:r w:rsidRPr="004E785F">
        <w:rPr>
          <w:rFonts w:cstheme="minorHAnsi"/>
          <w:b/>
          <w:bCs/>
          <w:i/>
          <w:iCs/>
          <w:sz w:val="24"/>
          <w:szCs w:val="24"/>
        </w:rPr>
        <w:t xml:space="preserve"> controls, after correcting for multiple comparisons. </w:t>
      </w:r>
    </w:p>
    <w:tbl>
      <w:tblPr>
        <w:tblW w:w="8416" w:type="dxa"/>
        <w:tblLook w:val="04A0" w:firstRow="1" w:lastRow="0" w:firstColumn="1" w:lastColumn="0" w:noHBand="0" w:noVBand="1"/>
      </w:tblPr>
      <w:tblGrid>
        <w:gridCol w:w="2200"/>
        <w:gridCol w:w="1302"/>
        <w:gridCol w:w="1020"/>
        <w:gridCol w:w="1020"/>
        <w:gridCol w:w="1020"/>
        <w:gridCol w:w="1020"/>
        <w:gridCol w:w="1020"/>
      </w:tblGrid>
      <w:tr w:rsidR="00112A48" w:rsidRPr="00291197" w14:paraId="5B060597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5E39D5CE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BRAIN REG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6BCC309A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Hemispher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hideMark/>
          </w:tcPr>
          <w:p w14:paraId="13716BF3" w14:textId="77777777" w:rsidR="00112A48" w:rsidRPr="00291197" w:rsidRDefault="00112A48" w:rsidP="006C2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ham</w:t>
            </w: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Mean) 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hideMark/>
          </w:tcPr>
          <w:p w14:paraId="01470141" w14:textId="77777777" w:rsidR="00112A48" w:rsidRPr="00291197" w:rsidRDefault="00112A48" w:rsidP="006C2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ESC</w:t>
            </w:r>
            <w:proofErr w:type="spellEnd"/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Mean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hideMark/>
          </w:tcPr>
          <w:p w14:paraId="1C07C207" w14:textId="77777777" w:rsidR="00112A48" w:rsidRPr="00291197" w:rsidRDefault="00112A48" w:rsidP="006C2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ham</w:t>
            </w: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±SEM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hideMark/>
          </w:tcPr>
          <w:p w14:paraId="70AB4ED9" w14:textId="77777777" w:rsidR="00112A48" w:rsidRPr="00291197" w:rsidRDefault="00112A48" w:rsidP="006C2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ESC</w:t>
            </w:r>
            <w:proofErr w:type="spellEnd"/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Graft (±SEM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hideMark/>
          </w:tcPr>
          <w:p w14:paraId="76FCCB09" w14:textId="77777777" w:rsidR="00112A48" w:rsidRPr="00291197" w:rsidRDefault="00112A48" w:rsidP="006C2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</w:tr>
      <w:tr w:rsidR="00112A48" w:rsidRPr="00291197" w14:paraId="4A34B864" w14:textId="77777777" w:rsidTr="006C2D59">
        <w:trPr>
          <w:trHeight w:val="285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114C4C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Cingulate Cortex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8BC4D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CB4C1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F47B4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E73F9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3D80C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40DDD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</w:tr>
      <w:tr w:rsidR="00112A48" w:rsidRPr="00291197" w14:paraId="3DF43BF0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92BDC0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865E65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014E5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E649E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6C98E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F235A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C1A92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</w:tr>
      <w:tr w:rsidR="00112A48" w:rsidRPr="00291197" w14:paraId="64A2434A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AC4B6A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MedTempArea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60A8F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FDCC0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4928F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74581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21943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01068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</w:p>
        </w:tc>
      </w:tr>
      <w:tr w:rsidR="00112A48" w:rsidRPr="00291197" w14:paraId="288B27AA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FC6219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4C285B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50BA5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C7197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E6D9F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03658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19B2E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</w:tr>
      <w:tr w:rsidR="00112A48" w:rsidRPr="00291197" w14:paraId="17478EB4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7D6EC9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TempAssoc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0008A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1A127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001AD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D1FA5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3AF97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42BF8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</w:tr>
      <w:tr w:rsidR="00112A48" w:rsidRPr="00291197" w14:paraId="74F0360E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3A5F6A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6B3F0B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E8B85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B5757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27F45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94BAA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88B2D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</w:tr>
      <w:tr w:rsidR="00112A48" w:rsidRPr="00291197" w14:paraId="67F2FB43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56A8E7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Auditory Cortex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A7C76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58CD7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8E301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98177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8A5D8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F33CC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</w:tr>
      <w:tr w:rsidR="00112A48" w:rsidRPr="00291197" w14:paraId="3E953AE2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9E3797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C79E88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998DB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9CE0B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25696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0831E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312CE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48</w:t>
            </w:r>
          </w:p>
        </w:tc>
      </w:tr>
      <w:tr w:rsidR="00112A48" w:rsidRPr="00291197" w14:paraId="449A6AAD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00C5F7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Piriform Cortex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79B13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51BF7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2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EBA81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5D6A8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8C52B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0F02B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</w:tr>
      <w:tr w:rsidR="00112A48" w:rsidRPr="00291197" w14:paraId="188129D5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FB4C81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B2F304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1A78F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60140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AC818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B245F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F40AE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40</w:t>
            </w:r>
          </w:p>
        </w:tc>
      </w:tr>
      <w:tr w:rsidR="00112A48" w:rsidRPr="00291197" w14:paraId="7A35784A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2E82F5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Insular Cortex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2BBC8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ACC22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2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62471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2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0F910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FB7E0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DD6C8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</w:tr>
      <w:tr w:rsidR="00112A48" w:rsidRPr="00291197" w14:paraId="28FF063B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54B394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7A28FA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2F488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2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BED08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2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12DD6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85418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EDF09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</w:tr>
      <w:tr w:rsidR="00112A48" w:rsidRPr="00291197" w14:paraId="700DD338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A9ED47B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PPC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A4A64BA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3306F895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D7B2AC5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69249BB5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3C766E48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6719FD7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112A48" w:rsidRPr="00291197" w14:paraId="334ADB4C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6CFC8F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21E579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D1F88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F96AC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41E65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F07B2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70D03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</w:tr>
      <w:tr w:rsidR="00112A48" w:rsidRPr="00291197" w14:paraId="1BAE172A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CBB6B8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S1S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D8EF3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205E0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8371E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76471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54EA5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6D2B3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</w:tr>
      <w:tr w:rsidR="00112A48" w:rsidRPr="00291197" w14:paraId="6B54BE41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BB5CBC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E14DCC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2591D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16FE3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E1817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F0A87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3BFDF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66</w:t>
            </w:r>
          </w:p>
        </w:tc>
      </w:tr>
      <w:tr w:rsidR="00112A48" w:rsidRPr="00291197" w14:paraId="0F93BA70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D13A133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V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51BF66B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7CC95F5A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545C02E5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68E7E720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39AB1F6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00A9DD19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</w:tr>
      <w:tr w:rsidR="00112A48" w:rsidRPr="00291197" w14:paraId="48BB8DC9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641090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DC3A4A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52680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2D72A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537DC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C9EFB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BD588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</w:tr>
      <w:tr w:rsidR="00112A48" w:rsidRPr="00291197" w14:paraId="0CBAF111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3B2784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Vlateral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7E871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D09B3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9D8EB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36E63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E9C96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A116A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</w:tr>
      <w:tr w:rsidR="00112A48" w:rsidRPr="00291197" w14:paraId="5F64B30D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BEDFAE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98137F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09739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6465E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643EA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83196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32F92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</w:tr>
      <w:tr w:rsidR="00112A48" w:rsidRPr="00291197" w14:paraId="47B76A0B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535F0B6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Vmedial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1603AAD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13B7E068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1028BC71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05D1F98B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635F0FB4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50EA4DCC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</w:tr>
      <w:tr w:rsidR="00112A48" w:rsidRPr="00291197" w14:paraId="47086385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6C0727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5B573B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E5A22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4B32E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AA3AE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63E59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2CB27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</w:tr>
      <w:tr w:rsidR="00112A48" w:rsidRPr="00291197" w14:paraId="2013F313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DEC2AE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M1M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F4D20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E9C24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8F0EA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F00B3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A95A4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B7A69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</w:tr>
      <w:tr w:rsidR="00112A48" w:rsidRPr="00291197" w14:paraId="29E97444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60ED14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73F58C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00187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79A0B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D7788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F6695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F5B96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80</w:t>
            </w:r>
          </w:p>
        </w:tc>
      </w:tr>
      <w:tr w:rsidR="00112A48" w:rsidRPr="00291197" w14:paraId="5398218F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1E2852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MedialFrontal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DC6E7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46229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69B5C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2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2D172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9BEA8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40E5E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</w:tr>
      <w:tr w:rsidR="00112A48" w:rsidRPr="00291197" w14:paraId="03335625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4C5CFE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984149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D4C29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2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F950B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2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579CC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E66CC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A51DE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97</w:t>
            </w:r>
          </w:p>
        </w:tc>
      </w:tr>
      <w:tr w:rsidR="00112A48" w:rsidRPr="00291197" w14:paraId="41DE70B5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7C73A9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OrbitalFrontal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E1505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921DA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2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49B83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EB90B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DCDA3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6BC9C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37</w:t>
            </w:r>
          </w:p>
        </w:tc>
      </w:tr>
      <w:tr w:rsidR="00112A48" w:rsidRPr="00291197" w14:paraId="0B6DADA5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96A6E6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8D828B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60928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A0445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2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2A282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12E17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21287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</w:tr>
      <w:tr w:rsidR="00112A48" w:rsidRPr="00291197" w14:paraId="761936BA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AB5C4D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FrontalAssoc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0A2C8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19DF5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5AEE6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380CE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10ABF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605CD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</w:tr>
      <w:tr w:rsidR="00112A48" w:rsidRPr="00291197" w14:paraId="3514B063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5572AF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1D79D2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72363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56C59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A7503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7D666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8C686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</w:tr>
      <w:tr w:rsidR="00112A48" w:rsidRPr="00291197" w14:paraId="21B9F526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BF9829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Hippocampu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D40B3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7EAC5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2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655F0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2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BD83D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38643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2739D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</w:tr>
      <w:tr w:rsidR="00112A48" w:rsidRPr="00291197" w14:paraId="361B7C55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FE8599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583F46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025E4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A5DEB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1BBCA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E0FCC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0CFAA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</w:tr>
      <w:tr w:rsidR="00112A48" w:rsidRPr="00291197" w14:paraId="77658857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7D9EF8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Amygdala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884FC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278CF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17F0E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2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41E78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1A807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7E47D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97</w:t>
            </w:r>
          </w:p>
        </w:tc>
      </w:tr>
      <w:tr w:rsidR="00112A48" w:rsidRPr="00291197" w14:paraId="09EE4484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2C7868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13D890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801A6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2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42886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2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39A1D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C008F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E465D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</w:tr>
      <w:tr w:rsidR="00112A48" w:rsidRPr="00291197" w14:paraId="40D52547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C7308E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Striatum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E7EB2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F349A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2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1CBCA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2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3E80A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99170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D4C4F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</w:tr>
      <w:tr w:rsidR="00112A48" w:rsidRPr="00291197" w14:paraId="2097F927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03DF92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A4C884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D600D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2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A7C03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2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435C9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050CA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81705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</w:p>
        </w:tc>
      </w:tr>
      <w:tr w:rsidR="00112A48" w:rsidRPr="00291197" w14:paraId="3657F568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13E1AF3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Hypothalamu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C7E38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30F0C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2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52976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2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44F24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CBF32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F8D99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95</w:t>
            </w:r>
          </w:p>
        </w:tc>
      </w:tr>
      <w:tr w:rsidR="00112A48" w:rsidRPr="00291197" w14:paraId="063B7DD5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6E73EA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61CFBF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B8FE8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2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C6FA0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2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33DBD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47C2A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C1E83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</w:tr>
      <w:tr w:rsidR="00112A48" w:rsidRPr="00291197" w14:paraId="365E0FFB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56F99F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Thalamu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306CE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8CF99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0F45B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AFD62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76688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51F4A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</w:tr>
      <w:tr w:rsidR="00112A48" w:rsidRPr="00291197" w14:paraId="18263649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97EF91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CE7048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6557F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2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AACB9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2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108E8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F5BA2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B4E44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91</w:t>
            </w:r>
          </w:p>
        </w:tc>
      </w:tr>
      <w:tr w:rsidR="00112A48" w:rsidRPr="00291197" w14:paraId="58CEC4A7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CFD4F1D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Cerebellum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0C5AD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C7C41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78D93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F1093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BBEE1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691A9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</w:tr>
      <w:tr w:rsidR="00112A48" w:rsidRPr="00291197" w14:paraId="672AF22A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5B26B8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E91179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02461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05369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CC980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AEBC6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3CE37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</w:tr>
      <w:tr w:rsidR="00112A48" w:rsidRPr="00291197" w14:paraId="6706E31E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991B75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BrainStem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F4E6B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01C89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2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3A06A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2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DEB09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E7ABB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73631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</w:tr>
      <w:tr w:rsidR="00112A48" w:rsidRPr="00291197" w14:paraId="0DF2CAED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43F6B4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5C1415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B486A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2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5DBBA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2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B6AE1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FFA54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33205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</w:tr>
      <w:tr w:rsidR="00112A48" w:rsidRPr="00291197" w14:paraId="2168A38C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5FA929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WhiteMatter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9532D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8B18D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2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03DA6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2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9D176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572A2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B97BB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</w:tr>
      <w:tr w:rsidR="00112A48" w:rsidRPr="00291197" w14:paraId="36D7059F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56F7B1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69263B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C729D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2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5A7F5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2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94150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B75B3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F337D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</w:tr>
      <w:tr w:rsidR="00112A48" w:rsidRPr="00291197" w14:paraId="0ED98C02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FF7BFA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Ventricl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41024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C2BB0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4ED75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67846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0D5F2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C6774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90</w:t>
            </w:r>
          </w:p>
        </w:tc>
      </w:tr>
      <w:tr w:rsidR="00112A48" w:rsidRPr="00291197" w14:paraId="1CBCB944" w14:textId="77777777" w:rsidTr="006C2D59">
        <w:trPr>
          <w:trHeight w:val="28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DCEB6A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400E50" w14:textId="77777777" w:rsidR="00112A48" w:rsidRPr="00291197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1CD81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5C1C7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1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7C921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BEF06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D9292" w14:textId="77777777" w:rsidR="00112A48" w:rsidRPr="00291197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197"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</w:p>
        </w:tc>
      </w:tr>
    </w:tbl>
    <w:p w14:paraId="0F1C3175" w14:textId="77777777" w:rsidR="00112A48" w:rsidRDefault="00112A48" w:rsidP="00112A48">
      <w:pPr>
        <w:rPr>
          <w:rFonts w:cstheme="minorHAnsi"/>
          <w:sz w:val="24"/>
          <w:szCs w:val="24"/>
        </w:rPr>
      </w:pPr>
    </w:p>
    <w:p w14:paraId="47A2217B" w14:textId="77777777" w:rsidR="00112A48" w:rsidRDefault="00112A48" w:rsidP="00112A48">
      <w:pPr>
        <w:rPr>
          <w:rFonts w:cstheme="minorHAnsi"/>
          <w:sz w:val="24"/>
          <w:szCs w:val="24"/>
        </w:rPr>
      </w:pPr>
    </w:p>
    <w:p w14:paraId="31EB4C91" w14:textId="77777777" w:rsidR="00112A48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2AE52B32" w14:textId="77777777" w:rsidR="00112A48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34B6F2CF" w14:textId="77777777" w:rsidR="00112A48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698DBA46" w14:textId="77777777" w:rsidR="00112A48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7D300FC7" w14:textId="77777777" w:rsidR="00112A48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37DA4B44" w14:textId="77777777" w:rsidR="00112A48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4C8640DA" w14:textId="77777777" w:rsidR="00112A48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5572BA2B" w14:textId="77777777" w:rsidR="00112A48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2D5CEEB2" w14:textId="77777777" w:rsidR="00112A48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613DEBCB" w14:textId="77777777" w:rsidR="00112A48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1F8BAF61" w14:textId="77777777" w:rsidR="00112A48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4CD3CD8A" w14:textId="77777777" w:rsidR="00112A48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748114E6" w14:textId="77777777" w:rsidR="00112A48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170BBFBB" w14:textId="77777777" w:rsidR="00112A48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38C72C4B" w14:textId="77777777" w:rsidR="00112A48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4BFB1E66" w14:textId="77777777" w:rsidR="00112A48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7BCA1122" w14:textId="77777777" w:rsidR="00112A48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12003CA4" w14:textId="77777777" w:rsidR="00112A48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2E2319A6" w14:textId="77777777" w:rsidR="00112A48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139BC661" w14:textId="77777777" w:rsidR="00112A48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5A163F3E" w14:textId="77777777" w:rsidR="00112A48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22851CB8" w14:textId="77777777" w:rsidR="00112A48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67AB8799" w14:textId="77777777" w:rsidR="00112A48" w:rsidRPr="004E785F" w:rsidRDefault="00112A48" w:rsidP="00112A48">
      <w:pPr>
        <w:rPr>
          <w:rFonts w:cstheme="minorHAnsi"/>
          <w:b/>
          <w:bCs/>
          <w:i/>
          <w:iCs/>
          <w:sz w:val="24"/>
          <w:szCs w:val="24"/>
        </w:rPr>
      </w:pPr>
      <w:r w:rsidRPr="004E785F">
        <w:rPr>
          <w:rFonts w:cstheme="minorHAnsi"/>
          <w:b/>
          <w:bCs/>
          <w:i/>
          <w:iCs/>
          <w:sz w:val="24"/>
          <w:szCs w:val="24"/>
        </w:rPr>
        <w:lastRenderedPageBreak/>
        <w:t>Supplementary Table 3: Mean diffusivity (MD) values (x10</w:t>
      </w:r>
      <w:r w:rsidRPr="004E785F">
        <w:rPr>
          <w:rFonts w:cstheme="minorHAnsi"/>
          <w:b/>
          <w:bCs/>
          <w:i/>
          <w:iCs/>
          <w:sz w:val="24"/>
          <w:szCs w:val="24"/>
          <w:vertAlign w:val="superscript"/>
        </w:rPr>
        <w:t>-3</w:t>
      </w:r>
      <w:r w:rsidRPr="004E785F">
        <w:rPr>
          <w:rFonts w:cstheme="minorHAnsi"/>
          <w:b/>
          <w:bCs/>
          <w:i/>
          <w:iCs/>
          <w:sz w:val="24"/>
          <w:szCs w:val="24"/>
        </w:rPr>
        <w:t xml:space="preserve">) for </w:t>
      </w:r>
      <w:proofErr w:type="spellStart"/>
      <w:r w:rsidRPr="004E785F">
        <w:rPr>
          <w:rFonts w:cstheme="minorHAnsi"/>
          <w:b/>
          <w:bCs/>
          <w:i/>
          <w:iCs/>
          <w:sz w:val="24"/>
          <w:szCs w:val="24"/>
        </w:rPr>
        <w:t>hfVM</w:t>
      </w:r>
      <w:proofErr w:type="spellEnd"/>
      <w:r w:rsidRPr="004E785F">
        <w:rPr>
          <w:rFonts w:cstheme="minorHAnsi"/>
          <w:b/>
          <w:bCs/>
          <w:i/>
          <w:iCs/>
          <w:sz w:val="24"/>
          <w:szCs w:val="24"/>
        </w:rPr>
        <w:t xml:space="preserve"> grafted rats and </w:t>
      </w:r>
      <w:r>
        <w:rPr>
          <w:rFonts w:cstheme="minorHAnsi"/>
          <w:b/>
          <w:bCs/>
          <w:i/>
          <w:iCs/>
          <w:sz w:val="24"/>
          <w:szCs w:val="24"/>
        </w:rPr>
        <w:t>sham</w:t>
      </w:r>
      <w:r w:rsidRPr="004E785F">
        <w:rPr>
          <w:rFonts w:cstheme="minorHAnsi"/>
          <w:b/>
          <w:bCs/>
          <w:i/>
          <w:iCs/>
          <w:sz w:val="24"/>
          <w:szCs w:val="24"/>
        </w:rPr>
        <w:t xml:space="preserve"> controls, after correcting for multiple comparisons. </w:t>
      </w:r>
    </w:p>
    <w:tbl>
      <w:tblPr>
        <w:tblW w:w="8582" w:type="dxa"/>
        <w:tblLook w:val="04A0" w:firstRow="1" w:lastRow="0" w:firstColumn="1" w:lastColumn="0" w:noHBand="0" w:noVBand="1"/>
      </w:tblPr>
      <w:tblGrid>
        <w:gridCol w:w="2180"/>
        <w:gridCol w:w="1302"/>
        <w:gridCol w:w="1020"/>
        <w:gridCol w:w="1020"/>
        <w:gridCol w:w="1020"/>
        <w:gridCol w:w="1020"/>
        <w:gridCol w:w="1020"/>
      </w:tblGrid>
      <w:tr w:rsidR="00112A48" w:rsidRPr="00772D8C" w14:paraId="7CE3C893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3A7DE0BC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BRAIN REG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0A235235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Hemisphe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hideMark/>
          </w:tcPr>
          <w:p w14:paraId="081580CB" w14:textId="77777777" w:rsidR="00112A48" w:rsidRPr="00772D8C" w:rsidRDefault="00112A48" w:rsidP="006C2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ham</w:t>
            </w: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Mean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hideMark/>
          </w:tcPr>
          <w:p w14:paraId="3BFA8E70" w14:textId="77777777" w:rsidR="00112A48" w:rsidRPr="00772D8C" w:rsidRDefault="00112A48" w:rsidP="006C2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fVM</w:t>
            </w:r>
            <w:proofErr w:type="spellEnd"/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Graft (Mean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hideMark/>
          </w:tcPr>
          <w:p w14:paraId="16373C5A" w14:textId="77777777" w:rsidR="00112A48" w:rsidRPr="00772D8C" w:rsidRDefault="00112A48" w:rsidP="006C2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ham</w:t>
            </w: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±SEM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hideMark/>
          </w:tcPr>
          <w:p w14:paraId="6012FE1E" w14:textId="77777777" w:rsidR="00112A48" w:rsidRPr="00772D8C" w:rsidRDefault="00112A48" w:rsidP="006C2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fVM</w:t>
            </w:r>
            <w:proofErr w:type="spellEnd"/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Graft (±SEM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hideMark/>
          </w:tcPr>
          <w:p w14:paraId="53ABB24B" w14:textId="77777777" w:rsidR="00112A48" w:rsidRPr="00772D8C" w:rsidRDefault="00112A48" w:rsidP="006C2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</w:tr>
      <w:tr w:rsidR="00112A48" w:rsidRPr="00772D8C" w14:paraId="694B075A" w14:textId="77777777" w:rsidTr="006C2D59">
        <w:trPr>
          <w:trHeight w:val="285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92ADBB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Cingulate Cortex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FC25E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0450D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8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5C056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8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0A16B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D8193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0E055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</w:tr>
      <w:tr w:rsidR="00112A48" w:rsidRPr="00772D8C" w14:paraId="4B8F220F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65E5CD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2DEF12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95A48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966B4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5EC79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D92C7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4DEAC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</w:tr>
      <w:tr w:rsidR="00112A48" w:rsidRPr="00772D8C" w14:paraId="46B49079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D1A6E6B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MedTempArea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AD7F7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BD115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0EEDE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88522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80B97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1A06F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93</w:t>
            </w:r>
          </w:p>
        </w:tc>
      </w:tr>
      <w:tr w:rsidR="00112A48" w:rsidRPr="00772D8C" w14:paraId="54AEB2A7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175D1B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5BA4E8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238C9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9756D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A9A8F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8301F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AFCBC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</w:tr>
      <w:tr w:rsidR="00112A48" w:rsidRPr="00772D8C" w14:paraId="53CAC8B1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D08A242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TempAssoc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5A5E7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A664A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2D06A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260CD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880B3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E1FE8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</w:tr>
      <w:tr w:rsidR="00112A48" w:rsidRPr="00772D8C" w14:paraId="4D0EDED4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821E19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C958DC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2B71B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74FB7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9EF35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A81EC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70104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</w:tr>
      <w:tr w:rsidR="00112A48" w:rsidRPr="00772D8C" w14:paraId="59943085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8745D4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Auditory Cortex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EB58D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7AC67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DBE84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2924A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2ED88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F73A4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</w:tr>
      <w:tr w:rsidR="00112A48" w:rsidRPr="00772D8C" w14:paraId="0F1AA670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164545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6C3192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68F25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E67DD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37901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5EE88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CC912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</w:tr>
      <w:tr w:rsidR="00112A48" w:rsidRPr="00772D8C" w14:paraId="601B479E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C6FC393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Piriform Cortex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E8A50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CE378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F6C93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53884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5F61F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FD8C1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</w:tr>
      <w:tr w:rsidR="00112A48" w:rsidRPr="00772D8C" w14:paraId="3EB73E2B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975AA2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7CB158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C7B86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B9593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616B2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192E4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D01B5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89</w:t>
            </w:r>
          </w:p>
        </w:tc>
      </w:tr>
      <w:tr w:rsidR="00112A48" w:rsidRPr="00772D8C" w14:paraId="0CF3D7EE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6D8C10E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Insular Cortex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472E9DD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17828A78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0606E681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51C58C39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2A14ABD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0BCFAF2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</w:tr>
      <w:tr w:rsidR="00112A48" w:rsidRPr="00772D8C" w14:paraId="4E553760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AF79EA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E4BF2E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711E5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641EE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C02BC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18D69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AC7F1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34</w:t>
            </w:r>
          </w:p>
        </w:tc>
      </w:tr>
      <w:tr w:rsidR="00112A48" w:rsidRPr="00772D8C" w14:paraId="4D50625E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3A3B03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PPC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6B376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F99BE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A132B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E5047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AB725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0C9F4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</w:tr>
      <w:tr w:rsidR="00112A48" w:rsidRPr="00772D8C" w14:paraId="6AF29228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DA89FD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EC8096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DAD85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6958B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3C141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9803A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911F4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</w:p>
        </w:tc>
      </w:tr>
      <w:tr w:rsidR="00112A48" w:rsidRPr="00772D8C" w14:paraId="70E61831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DE0489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S1S2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0ED49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BEA8E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205AD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0B19D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A9FDD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3B43A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37</w:t>
            </w:r>
          </w:p>
        </w:tc>
      </w:tr>
      <w:tr w:rsidR="00112A48" w:rsidRPr="00772D8C" w14:paraId="2142F7B8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3B0B0F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2410A5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F6DC0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21021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1905E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C197A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A210F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64</w:t>
            </w:r>
          </w:p>
        </w:tc>
      </w:tr>
      <w:tr w:rsidR="00112A48" w:rsidRPr="00772D8C" w14:paraId="59080B64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1261B52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V1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2EB96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4A850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A0891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74DC2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EF653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CA8E5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40</w:t>
            </w:r>
          </w:p>
        </w:tc>
      </w:tr>
      <w:tr w:rsidR="00112A48" w:rsidRPr="00772D8C" w14:paraId="3512C168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A9EFFE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68B5FF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ABF7F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12609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CD1E7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D7252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780BD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</w:tr>
      <w:tr w:rsidR="00112A48" w:rsidRPr="00772D8C" w14:paraId="17CB7EBC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927817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Vlateral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5E4DF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A02AC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55B27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69266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B4BD7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954EB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</w:tr>
      <w:tr w:rsidR="00112A48" w:rsidRPr="00772D8C" w14:paraId="5A354A83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C9B115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9B7B12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D58E5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85709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FA1E7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2E626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4015D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</w:tr>
      <w:tr w:rsidR="00112A48" w:rsidRPr="00772D8C" w14:paraId="65810835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787BD9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Vmedial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42221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E0DDA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63113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56751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957DC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C46B3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</w:tr>
      <w:tr w:rsidR="00112A48" w:rsidRPr="00772D8C" w14:paraId="405B4DC0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24C886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2D8C66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02F73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91523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CA8B2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08B5C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F01F9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66</w:t>
            </w:r>
          </w:p>
        </w:tc>
      </w:tr>
      <w:tr w:rsidR="00112A48" w:rsidRPr="00772D8C" w14:paraId="626005E8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C2A39C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M1M2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B4E86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01CA8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838CB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77C78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ECE53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E31F9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</w:tr>
      <w:tr w:rsidR="00112A48" w:rsidRPr="00772D8C" w14:paraId="013C75CD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CF7711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177C39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587A0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0D4B3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CAD1E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A4CCA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0A2A6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</w:tr>
      <w:tr w:rsidR="00112A48" w:rsidRPr="00772D8C" w14:paraId="2FAA2566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7FF57E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MedialFrontal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9A935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D31B4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8A7A6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45C4E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5DD60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A78D4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</w:tr>
      <w:tr w:rsidR="00112A48" w:rsidRPr="00772D8C" w14:paraId="70F5E542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697F5D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47ED4C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766A2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92F84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0AC8C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86FA5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FDF49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</w:tr>
      <w:tr w:rsidR="00112A48" w:rsidRPr="00772D8C" w14:paraId="3DA78150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690AFE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OrbitalFrontal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7690B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5C2BC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C63F6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3C104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0789E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007C9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</w:tr>
      <w:tr w:rsidR="00112A48" w:rsidRPr="00772D8C" w14:paraId="5B59CB99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18A4FD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7E7053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80800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7DEEA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F74AC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BD722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8F55D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</w:tr>
      <w:tr w:rsidR="00112A48" w:rsidRPr="00772D8C" w14:paraId="32D1DE6C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E48C1E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FrontalAssoc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02514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B435C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40B1F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B70E9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793E2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0F488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48</w:t>
            </w:r>
          </w:p>
        </w:tc>
      </w:tr>
      <w:tr w:rsidR="00112A48" w:rsidRPr="00772D8C" w14:paraId="2A4E7345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4EA6FB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68CB8B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55D9A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4A913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7065C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BC3B4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F806B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</w:tr>
      <w:tr w:rsidR="00112A48" w:rsidRPr="00772D8C" w14:paraId="1018CA35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A8F536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Hippocampus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3D59C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695F8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40BD5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6C1D1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66E28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CB857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</w:tr>
      <w:tr w:rsidR="00112A48" w:rsidRPr="00772D8C" w14:paraId="23E56D09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121C9C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E05FD8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9ACC5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5F076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6B21C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BD4CE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FCDC3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</w:tr>
      <w:tr w:rsidR="00112A48" w:rsidRPr="00772D8C" w14:paraId="6AF620E9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94B8C7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Amygdala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18135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6C311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643E8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8083B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076F5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05F55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37</w:t>
            </w:r>
          </w:p>
        </w:tc>
      </w:tr>
      <w:tr w:rsidR="00112A48" w:rsidRPr="00772D8C" w14:paraId="42DD0DB8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596D2C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BE2BCB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2D97F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EB34E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18CD4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48486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CC48C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</w:tr>
      <w:tr w:rsidR="00112A48" w:rsidRPr="00772D8C" w14:paraId="0DEF6975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642409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Striatum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73F17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C3CAF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0CB8F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DF973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79C14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B62F0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93</w:t>
            </w:r>
          </w:p>
        </w:tc>
      </w:tr>
      <w:tr w:rsidR="00112A48" w:rsidRPr="00772D8C" w14:paraId="4CA849A5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AD5FEF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4610AA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A367A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8D5BD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C9166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2B273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4A8B0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</w:tr>
      <w:tr w:rsidR="00112A48" w:rsidRPr="00772D8C" w14:paraId="2812A888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1E1362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Hypothalamus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A8BA3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BE1EE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728B9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22311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7FF32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5E799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</w:tr>
      <w:tr w:rsidR="00112A48" w:rsidRPr="00772D8C" w14:paraId="4307972E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D83BFA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81C61A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9BD05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5401C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93D19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9DA80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02210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</w:tr>
      <w:tr w:rsidR="00112A48" w:rsidRPr="00772D8C" w14:paraId="7F8CBABC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3F919C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Thalamus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1D59A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C5D2C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F2DDC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F38B4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EF474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506A6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</w:tr>
      <w:tr w:rsidR="00112A48" w:rsidRPr="00772D8C" w14:paraId="0D7D0237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E4B37C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C6792E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3D173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6E64B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DA9F5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DE642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74C0B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</w:tr>
      <w:tr w:rsidR="00112A48" w:rsidRPr="00772D8C" w14:paraId="11C285E5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CA9EA6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Cerebellum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4EF4A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CD16E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B6A5D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C3FDC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ABF1B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21CAB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</w:tr>
      <w:tr w:rsidR="00112A48" w:rsidRPr="00772D8C" w14:paraId="503D1EBC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975764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007B52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7CEE3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882A0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81BC0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D769B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BFAB1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</w:tr>
      <w:tr w:rsidR="00112A48" w:rsidRPr="00772D8C" w14:paraId="2B5D2F81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3D0E23F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BrainStem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45D76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231C9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CD585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81F91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FC5C1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27347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</w:tr>
      <w:tr w:rsidR="00112A48" w:rsidRPr="00772D8C" w14:paraId="09987B53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F430FF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0864E7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3C996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946E6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1C35E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0B082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05061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</w:tr>
      <w:tr w:rsidR="00112A48" w:rsidRPr="00772D8C" w14:paraId="7DE2C1C3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BFC9B6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WhiteMatter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A2B8E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5914B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3D89D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9EE3B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51631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11797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</w:tr>
      <w:tr w:rsidR="00112A48" w:rsidRPr="00772D8C" w14:paraId="5563AD6C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3041BC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56B8B6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92238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27AD1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E4772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797A3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11D09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</w:tr>
      <w:tr w:rsidR="00112A48" w:rsidRPr="00772D8C" w14:paraId="3A1EDBEF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00E930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Ventricles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ED849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C607B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1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E212F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1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BBB07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2C2CD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80259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65</w:t>
            </w:r>
          </w:p>
        </w:tc>
      </w:tr>
      <w:tr w:rsidR="00112A48" w:rsidRPr="00772D8C" w14:paraId="396D7C61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E8443A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8E4E33" w14:textId="77777777" w:rsidR="00112A48" w:rsidRPr="00772D8C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AA7EF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1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95883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1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56783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10932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A9FB4" w14:textId="77777777" w:rsidR="00112A48" w:rsidRPr="00772D8C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2D8C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</w:tr>
    </w:tbl>
    <w:p w14:paraId="384973B9" w14:textId="77777777" w:rsidR="00112A48" w:rsidRDefault="00112A48" w:rsidP="00112A48">
      <w:pPr>
        <w:rPr>
          <w:rFonts w:cstheme="minorHAnsi"/>
          <w:sz w:val="24"/>
          <w:szCs w:val="24"/>
        </w:rPr>
      </w:pPr>
    </w:p>
    <w:p w14:paraId="74E95BEB" w14:textId="77777777" w:rsidR="00112A48" w:rsidRDefault="00112A48" w:rsidP="00112A48">
      <w:pPr>
        <w:rPr>
          <w:rFonts w:cstheme="minorHAnsi"/>
          <w:sz w:val="24"/>
          <w:szCs w:val="24"/>
        </w:rPr>
      </w:pPr>
    </w:p>
    <w:p w14:paraId="37782CCD" w14:textId="77777777" w:rsidR="00112A48" w:rsidRDefault="00112A48" w:rsidP="00112A48">
      <w:pPr>
        <w:rPr>
          <w:rFonts w:cstheme="minorHAnsi"/>
          <w:sz w:val="24"/>
          <w:szCs w:val="24"/>
        </w:rPr>
      </w:pPr>
    </w:p>
    <w:p w14:paraId="185B73A4" w14:textId="77777777" w:rsidR="00112A48" w:rsidRDefault="00112A48" w:rsidP="00112A48">
      <w:pPr>
        <w:rPr>
          <w:rFonts w:cstheme="minorHAnsi"/>
          <w:sz w:val="24"/>
          <w:szCs w:val="24"/>
        </w:rPr>
      </w:pPr>
    </w:p>
    <w:p w14:paraId="077012C7" w14:textId="77777777" w:rsidR="00112A48" w:rsidRDefault="00112A48" w:rsidP="00112A48">
      <w:pPr>
        <w:rPr>
          <w:rFonts w:cstheme="minorHAnsi"/>
          <w:sz w:val="24"/>
          <w:szCs w:val="24"/>
        </w:rPr>
      </w:pPr>
    </w:p>
    <w:p w14:paraId="718D189C" w14:textId="77777777" w:rsidR="00112A48" w:rsidRDefault="00112A48" w:rsidP="00112A48">
      <w:pPr>
        <w:rPr>
          <w:rFonts w:cstheme="minorHAnsi"/>
          <w:sz w:val="24"/>
          <w:szCs w:val="24"/>
        </w:rPr>
      </w:pPr>
    </w:p>
    <w:p w14:paraId="4CF5FAFA" w14:textId="77777777" w:rsidR="00112A48" w:rsidRDefault="00112A48" w:rsidP="00112A48">
      <w:pPr>
        <w:rPr>
          <w:rFonts w:cstheme="minorHAnsi"/>
          <w:sz w:val="24"/>
          <w:szCs w:val="24"/>
        </w:rPr>
      </w:pPr>
    </w:p>
    <w:p w14:paraId="13AA2EA7" w14:textId="77777777" w:rsidR="00112A48" w:rsidRDefault="00112A48" w:rsidP="00112A48">
      <w:pPr>
        <w:rPr>
          <w:rFonts w:cstheme="minorHAnsi"/>
          <w:sz w:val="24"/>
          <w:szCs w:val="24"/>
        </w:rPr>
      </w:pPr>
    </w:p>
    <w:p w14:paraId="02CC6A61" w14:textId="77777777" w:rsidR="00112A48" w:rsidRDefault="00112A48" w:rsidP="00112A48">
      <w:pPr>
        <w:rPr>
          <w:rFonts w:cstheme="minorHAnsi"/>
          <w:sz w:val="24"/>
          <w:szCs w:val="24"/>
        </w:rPr>
      </w:pPr>
    </w:p>
    <w:p w14:paraId="7719B711" w14:textId="77777777" w:rsidR="00112A48" w:rsidRDefault="00112A48" w:rsidP="00112A48">
      <w:pPr>
        <w:rPr>
          <w:rFonts w:cstheme="minorHAnsi"/>
          <w:sz w:val="24"/>
          <w:szCs w:val="24"/>
        </w:rPr>
      </w:pPr>
    </w:p>
    <w:p w14:paraId="30911159" w14:textId="77777777" w:rsidR="00112A48" w:rsidRDefault="00112A48" w:rsidP="00112A48">
      <w:pPr>
        <w:rPr>
          <w:rFonts w:cstheme="minorHAnsi"/>
          <w:sz w:val="24"/>
          <w:szCs w:val="24"/>
        </w:rPr>
      </w:pPr>
    </w:p>
    <w:p w14:paraId="48534BCA" w14:textId="77777777" w:rsidR="00112A48" w:rsidRDefault="00112A48" w:rsidP="00112A48">
      <w:pPr>
        <w:rPr>
          <w:rFonts w:cstheme="minorHAnsi"/>
          <w:sz w:val="24"/>
          <w:szCs w:val="24"/>
        </w:rPr>
      </w:pPr>
    </w:p>
    <w:p w14:paraId="3E8F50A9" w14:textId="77777777" w:rsidR="00112A48" w:rsidRDefault="00112A48" w:rsidP="00112A48">
      <w:pPr>
        <w:rPr>
          <w:rFonts w:cstheme="minorHAnsi"/>
          <w:sz w:val="24"/>
          <w:szCs w:val="24"/>
        </w:rPr>
      </w:pPr>
    </w:p>
    <w:p w14:paraId="1B1639CA" w14:textId="77777777" w:rsidR="00112A48" w:rsidRDefault="00112A48" w:rsidP="00112A48">
      <w:pPr>
        <w:rPr>
          <w:rFonts w:cstheme="minorHAnsi"/>
          <w:sz w:val="24"/>
          <w:szCs w:val="24"/>
        </w:rPr>
      </w:pPr>
    </w:p>
    <w:p w14:paraId="3EB3BE6B" w14:textId="77777777" w:rsidR="00112A48" w:rsidRDefault="00112A48" w:rsidP="00112A48">
      <w:pPr>
        <w:rPr>
          <w:rFonts w:cstheme="minorHAnsi"/>
          <w:sz w:val="24"/>
          <w:szCs w:val="24"/>
        </w:rPr>
      </w:pPr>
    </w:p>
    <w:p w14:paraId="109CE604" w14:textId="77777777" w:rsidR="00112A48" w:rsidRDefault="00112A48" w:rsidP="00112A48">
      <w:pPr>
        <w:rPr>
          <w:rFonts w:cstheme="minorHAnsi"/>
          <w:sz w:val="24"/>
          <w:szCs w:val="24"/>
        </w:rPr>
      </w:pPr>
    </w:p>
    <w:p w14:paraId="6E30E471" w14:textId="77777777" w:rsidR="00112A48" w:rsidRDefault="00112A48" w:rsidP="00112A48">
      <w:pPr>
        <w:rPr>
          <w:rFonts w:cstheme="minorHAnsi"/>
          <w:sz w:val="24"/>
          <w:szCs w:val="24"/>
        </w:rPr>
      </w:pPr>
    </w:p>
    <w:p w14:paraId="64B8BDB5" w14:textId="77777777" w:rsidR="00112A48" w:rsidRDefault="00112A48" w:rsidP="00112A48">
      <w:pPr>
        <w:rPr>
          <w:rFonts w:cstheme="minorHAnsi"/>
          <w:sz w:val="24"/>
          <w:szCs w:val="24"/>
        </w:rPr>
      </w:pPr>
    </w:p>
    <w:p w14:paraId="1E52AFEF" w14:textId="77777777" w:rsidR="00112A48" w:rsidRDefault="00112A48" w:rsidP="00112A48">
      <w:pPr>
        <w:rPr>
          <w:rFonts w:cstheme="minorHAnsi"/>
          <w:sz w:val="24"/>
          <w:szCs w:val="24"/>
        </w:rPr>
      </w:pPr>
    </w:p>
    <w:p w14:paraId="65341BDE" w14:textId="77777777" w:rsidR="00112A48" w:rsidRDefault="00112A48" w:rsidP="00112A48">
      <w:pPr>
        <w:rPr>
          <w:rFonts w:cstheme="minorHAnsi"/>
          <w:sz w:val="24"/>
          <w:szCs w:val="24"/>
        </w:rPr>
      </w:pPr>
    </w:p>
    <w:p w14:paraId="1B1E0EC2" w14:textId="77777777" w:rsidR="00112A48" w:rsidRDefault="00112A48" w:rsidP="00112A48">
      <w:pPr>
        <w:rPr>
          <w:rFonts w:cstheme="minorHAnsi"/>
          <w:sz w:val="24"/>
          <w:szCs w:val="24"/>
        </w:rPr>
      </w:pPr>
    </w:p>
    <w:p w14:paraId="6B28ECA9" w14:textId="77777777" w:rsidR="00112A48" w:rsidRDefault="00112A48" w:rsidP="00112A48">
      <w:pPr>
        <w:rPr>
          <w:rFonts w:cstheme="minorHAnsi"/>
          <w:sz w:val="24"/>
          <w:szCs w:val="24"/>
        </w:rPr>
      </w:pPr>
    </w:p>
    <w:p w14:paraId="1C0BF47A" w14:textId="77777777" w:rsidR="00112A48" w:rsidRDefault="00112A48" w:rsidP="00112A48">
      <w:pPr>
        <w:rPr>
          <w:rFonts w:cstheme="minorHAnsi"/>
          <w:sz w:val="24"/>
          <w:szCs w:val="24"/>
        </w:rPr>
      </w:pPr>
    </w:p>
    <w:p w14:paraId="11AEA126" w14:textId="77777777" w:rsidR="00112A48" w:rsidRDefault="00112A48" w:rsidP="00112A48">
      <w:pPr>
        <w:rPr>
          <w:rFonts w:cstheme="minorHAnsi"/>
          <w:sz w:val="24"/>
          <w:szCs w:val="24"/>
        </w:rPr>
      </w:pPr>
    </w:p>
    <w:p w14:paraId="7368E473" w14:textId="77777777" w:rsidR="00112A48" w:rsidRPr="004E785F" w:rsidRDefault="00112A48" w:rsidP="00112A48">
      <w:pPr>
        <w:rPr>
          <w:rFonts w:cstheme="minorHAnsi"/>
          <w:b/>
          <w:bCs/>
          <w:i/>
          <w:iCs/>
          <w:sz w:val="24"/>
          <w:szCs w:val="24"/>
        </w:rPr>
      </w:pPr>
      <w:r w:rsidRPr="004E785F">
        <w:rPr>
          <w:rFonts w:cstheme="minorHAnsi"/>
          <w:b/>
          <w:bCs/>
          <w:i/>
          <w:iCs/>
          <w:sz w:val="24"/>
          <w:szCs w:val="24"/>
        </w:rPr>
        <w:lastRenderedPageBreak/>
        <w:t>Supplementary Table 4: Mean diffusivity (MD) values (x10</w:t>
      </w:r>
      <w:r w:rsidRPr="004E785F">
        <w:rPr>
          <w:rFonts w:cstheme="minorHAnsi"/>
          <w:b/>
          <w:bCs/>
          <w:i/>
          <w:iCs/>
          <w:sz w:val="24"/>
          <w:szCs w:val="24"/>
          <w:vertAlign w:val="superscript"/>
        </w:rPr>
        <w:t>-3</w:t>
      </w:r>
      <w:r w:rsidRPr="004E785F">
        <w:rPr>
          <w:rFonts w:cstheme="minorHAnsi"/>
          <w:b/>
          <w:bCs/>
          <w:i/>
          <w:iCs/>
          <w:sz w:val="24"/>
          <w:szCs w:val="24"/>
        </w:rPr>
        <w:t xml:space="preserve">) for </w:t>
      </w:r>
      <w:proofErr w:type="spellStart"/>
      <w:r w:rsidRPr="004E785F">
        <w:rPr>
          <w:rFonts w:cstheme="minorHAnsi"/>
          <w:b/>
          <w:bCs/>
          <w:i/>
          <w:iCs/>
          <w:sz w:val="24"/>
          <w:szCs w:val="24"/>
        </w:rPr>
        <w:t>hESC</w:t>
      </w:r>
      <w:proofErr w:type="spellEnd"/>
      <w:r w:rsidRPr="004E785F">
        <w:rPr>
          <w:rFonts w:cstheme="minorHAnsi"/>
          <w:b/>
          <w:bCs/>
          <w:i/>
          <w:iCs/>
          <w:sz w:val="24"/>
          <w:szCs w:val="24"/>
        </w:rPr>
        <w:t xml:space="preserve">-derived DA grafted rats and </w:t>
      </w:r>
      <w:r>
        <w:rPr>
          <w:rFonts w:cstheme="minorHAnsi"/>
          <w:b/>
          <w:bCs/>
          <w:i/>
          <w:iCs/>
          <w:sz w:val="24"/>
          <w:szCs w:val="24"/>
        </w:rPr>
        <w:t>sham</w:t>
      </w:r>
      <w:r w:rsidRPr="004E785F">
        <w:rPr>
          <w:rFonts w:cstheme="minorHAnsi"/>
          <w:b/>
          <w:bCs/>
          <w:i/>
          <w:iCs/>
          <w:sz w:val="24"/>
          <w:szCs w:val="24"/>
        </w:rPr>
        <w:t xml:space="preserve"> controls, after correcting for multiple comparisons. </w:t>
      </w:r>
    </w:p>
    <w:tbl>
      <w:tblPr>
        <w:tblW w:w="8396" w:type="dxa"/>
        <w:tblLook w:val="04A0" w:firstRow="1" w:lastRow="0" w:firstColumn="1" w:lastColumn="0" w:noHBand="0" w:noVBand="1"/>
      </w:tblPr>
      <w:tblGrid>
        <w:gridCol w:w="2180"/>
        <w:gridCol w:w="1302"/>
        <w:gridCol w:w="1020"/>
        <w:gridCol w:w="1020"/>
        <w:gridCol w:w="1020"/>
        <w:gridCol w:w="1020"/>
        <w:gridCol w:w="1020"/>
      </w:tblGrid>
      <w:tr w:rsidR="00112A48" w:rsidRPr="002D2B72" w14:paraId="22909C00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1A111215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BRAIN REG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1BEF5E50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Hemispher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hideMark/>
          </w:tcPr>
          <w:p w14:paraId="4901DCC2" w14:textId="77777777" w:rsidR="00112A48" w:rsidRPr="002D2B72" w:rsidRDefault="00112A48" w:rsidP="006C2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ham</w:t>
            </w: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Mean) 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hideMark/>
          </w:tcPr>
          <w:p w14:paraId="677ED312" w14:textId="77777777" w:rsidR="00112A48" w:rsidRPr="002D2B72" w:rsidRDefault="00112A48" w:rsidP="006C2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ESC</w:t>
            </w:r>
            <w:proofErr w:type="spellEnd"/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Mean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hideMark/>
          </w:tcPr>
          <w:p w14:paraId="07743627" w14:textId="77777777" w:rsidR="00112A48" w:rsidRPr="002D2B72" w:rsidRDefault="00112A48" w:rsidP="006C2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ham</w:t>
            </w: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±SEM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hideMark/>
          </w:tcPr>
          <w:p w14:paraId="104E3D21" w14:textId="77777777" w:rsidR="00112A48" w:rsidRPr="002D2B72" w:rsidRDefault="00112A48" w:rsidP="006C2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ESC</w:t>
            </w:r>
            <w:proofErr w:type="spellEnd"/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Graft (±SEM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hideMark/>
          </w:tcPr>
          <w:p w14:paraId="248BCEFE" w14:textId="77777777" w:rsidR="00112A48" w:rsidRPr="002D2B72" w:rsidRDefault="00112A48" w:rsidP="006C2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</w:tr>
      <w:tr w:rsidR="00112A48" w:rsidRPr="002D2B72" w14:paraId="3B58641C" w14:textId="77777777" w:rsidTr="006C2D59">
        <w:trPr>
          <w:trHeight w:val="285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0BD688B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Cingulate Cortex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06D59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FA270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75184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F22F3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C90A1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54DD9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</w:tr>
      <w:tr w:rsidR="00112A48" w:rsidRPr="002D2B72" w14:paraId="762A08F9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055DB0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E808C5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5539E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5BD86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49186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FA557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69E0B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</w:tr>
      <w:tr w:rsidR="00112A48" w:rsidRPr="002D2B72" w14:paraId="06FC9F5A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5A737C3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MedTempArea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B12FEB2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62C1B7BF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3CB3065C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3B07C772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347B39F4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766B21CD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</w:tr>
      <w:tr w:rsidR="00112A48" w:rsidRPr="002D2B72" w14:paraId="1DF502C4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2479E623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737E8728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5813FD72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11EED842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12EB074A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5D8354E8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125D3CDF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</w:tr>
      <w:tr w:rsidR="00112A48" w:rsidRPr="002D2B72" w14:paraId="68F38B88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77E52E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TempAssoc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FF698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3F9BE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09D4E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F846A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7B07F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AD7BF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</w:tr>
      <w:tr w:rsidR="00112A48" w:rsidRPr="002D2B72" w14:paraId="785DCC5A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3CD5BE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E0C518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61937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2113E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C758E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68FFE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EE116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</w:tr>
      <w:tr w:rsidR="00112A48" w:rsidRPr="002D2B72" w14:paraId="6A8C957D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757DD9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Auditory Cortex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9D010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FD4AD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EA2AE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398AC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4BF73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17043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</w:tr>
      <w:tr w:rsidR="00112A48" w:rsidRPr="002D2B72" w14:paraId="335A5147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4FC829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BE8803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4C0FE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CAB50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4EA24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724E4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F396A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</w:p>
        </w:tc>
      </w:tr>
      <w:tr w:rsidR="00112A48" w:rsidRPr="002D2B72" w14:paraId="7D32D3CB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ECEC5B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Piriform Cortex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4378C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3E38F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D956E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A6471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C27D5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0D5B1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</w:tr>
      <w:tr w:rsidR="00112A48" w:rsidRPr="002D2B72" w14:paraId="2CE0DFE1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F4138D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9EC4FE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803AB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15DDC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A973D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8E296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9961E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</w:tr>
      <w:tr w:rsidR="00112A48" w:rsidRPr="002D2B72" w14:paraId="039EAC7F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F9928E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Insular Cortex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826EF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A4E07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04D04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7708F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6238D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E869A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</w:tr>
      <w:tr w:rsidR="00112A48" w:rsidRPr="002D2B72" w14:paraId="47AA5A1E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4C42D9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AD804E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02BBF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AF828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EF218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A5B36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9EDF4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</w:tr>
      <w:tr w:rsidR="00112A48" w:rsidRPr="002D2B72" w14:paraId="3A10FF49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501EBE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PPC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843CE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DF526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29F4D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62769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2CA34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3E54F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</w:tr>
      <w:tr w:rsidR="00112A48" w:rsidRPr="002D2B72" w14:paraId="19B8A61A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1E6977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C0BAD1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BD3CC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8F3DB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FDB9F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92C0C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B79B4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37</w:t>
            </w:r>
          </w:p>
        </w:tc>
      </w:tr>
      <w:tr w:rsidR="00112A48" w:rsidRPr="002D2B72" w14:paraId="4837772A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C8FC03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S1S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8E900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F885A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EDF5A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B66CB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3778E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E3517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</w:tr>
      <w:tr w:rsidR="00112A48" w:rsidRPr="002D2B72" w14:paraId="61CED84E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E36EDC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20B747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3F1F7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65C09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58DCE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DC4B8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0991D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</w:tr>
      <w:tr w:rsidR="00112A48" w:rsidRPr="002D2B72" w14:paraId="5BB20642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4D2251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V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A728A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8EE4E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AD578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C19BD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42386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3D0E8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</w:tr>
      <w:tr w:rsidR="00112A48" w:rsidRPr="002D2B72" w14:paraId="3938714D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A6F1BC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94AF62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926A1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BDB22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28FE0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66D20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53BEB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</w:tr>
      <w:tr w:rsidR="00112A48" w:rsidRPr="002D2B72" w14:paraId="49F12BFC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55F6306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Vlateral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6C507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1944E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34A6E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B2C7C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678AD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04057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</w:tr>
      <w:tr w:rsidR="00112A48" w:rsidRPr="002D2B72" w14:paraId="5E9A9412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314F58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BDB2EB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5B3F1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504D5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748E1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3AFFC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344FE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</w:tr>
      <w:tr w:rsidR="00112A48" w:rsidRPr="002D2B72" w14:paraId="6C244710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2F6189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Vmedial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DAD4C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DFF11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F33CD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3066E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A8453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3403E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</w:tr>
      <w:tr w:rsidR="00112A48" w:rsidRPr="002D2B72" w14:paraId="156F7052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C72806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5747B8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73A01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9223D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34AF5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FA02D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0ABE7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</w:tr>
      <w:tr w:rsidR="00112A48" w:rsidRPr="002D2B72" w14:paraId="25B5C626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34C47D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M1M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2F348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C055F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6DCCA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0EB9A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B51F5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3E3C5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</w:tr>
      <w:tr w:rsidR="00112A48" w:rsidRPr="002D2B72" w14:paraId="1450321C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7F6184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CCEA42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3AFA1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5A288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91CBE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056A1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81B68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</w:tr>
      <w:tr w:rsidR="00112A48" w:rsidRPr="002D2B72" w14:paraId="0B056630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9F2107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MedialFrontal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306F8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F5AD8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CE8E3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F0CD4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BFBFA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E934B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</w:tr>
      <w:tr w:rsidR="00112A48" w:rsidRPr="002D2B72" w14:paraId="110BB0A6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692DECEB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21E6D707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FD3F159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70DEB9F2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B907838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6060C732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7BC6B49C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</w:tr>
      <w:tr w:rsidR="00112A48" w:rsidRPr="002D2B72" w14:paraId="3F83E4CF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8847A0B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OrbitalFrontal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AB224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0E71F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F5425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BFF03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2DB53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4D2B4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</w:tr>
      <w:tr w:rsidR="00112A48" w:rsidRPr="002D2B72" w14:paraId="1B3CC063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41EDB37E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570BAE88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7633755D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F2A6872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08F5BA67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55FCC4DA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5D18CB51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</w:tr>
      <w:tr w:rsidR="00112A48" w:rsidRPr="002D2B72" w14:paraId="39AFEA12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AD6744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FrontalAssoc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F5241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34414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7A382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88FCF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1F362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2C1C0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</w:tr>
      <w:tr w:rsidR="00112A48" w:rsidRPr="002D2B72" w14:paraId="3A802817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2CB3902E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7FAEEDCE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74E5E168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32055070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10EBA3B2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3AF39052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CF47D85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</w:tr>
      <w:tr w:rsidR="00112A48" w:rsidRPr="002D2B72" w14:paraId="53BB8873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18ECCDA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Hippocampu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E55A083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75FB88D8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4DBDBCB5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02FD3783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47474234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13C3A5C7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</w:tr>
      <w:tr w:rsidR="00112A48" w:rsidRPr="002D2B72" w14:paraId="5E47869B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6E96B7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98DCC0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9654E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0139D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D434F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BD5EF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B206B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48</w:t>
            </w:r>
          </w:p>
        </w:tc>
      </w:tr>
      <w:tr w:rsidR="00112A48" w:rsidRPr="002D2B72" w14:paraId="341EE352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03CB10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Amygdala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20E17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343C5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BDE57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DA085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40453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6E793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</w:tr>
      <w:tr w:rsidR="00112A48" w:rsidRPr="002D2B72" w14:paraId="50256DD0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20039071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43C8F5C0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0F889128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05356D2C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6DA9E8F4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A5ACCC8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786EDD1C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</w:tr>
      <w:tr w:rsidR="00112A48" w:rsidRPr="002D2B72" w14:paraId="56873C3D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6F29B1B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Striatum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52CC7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3C38E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202B1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E0D8E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ABE7B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A2981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</w:tr>
      <w:tr w:rsidR="00112A48" w:rsidRPr="002D2B72" w14:paraId="7383A940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1ECC1A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88B00D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6BBD0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FF347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4C708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44863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9C691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</w:tr>
      <w:tr w:rsidR="00112A48" w:rsidRPr="002D2B72" w14:paraId="14740F13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D00F0C4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Hypothalamu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8215410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41A2C0E1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1BCE5421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557E280A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63D2EE5C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E0F1A63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</w:tr>
      <w:tr w:rsidR="00112A48" w:rsidRPr="002D2B72" w14:paraId="2F7F6D86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43730DD7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2FE6C4F4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431E81EF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046B77A2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9D9321B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0C640EC0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7596A687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</w:tr>
      <w:tr w:rsidR="00112A48" w:rsidRPr="002D2B72" w14:paraId="55BFC8C5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699777C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Thalamu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889A6AB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3CBA0B3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55E0BDCE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9DE6C51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54EE2927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4FADB32E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112A48" w:rsidRPr="002D2B72" w14:paraId="02F49369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39861E56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69468AE1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524AB812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17847EAE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50FCA184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06CD29A9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07C3F0AB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112A48" w:rsidRPr="002D2B72" w14:paraId="7DEBF00F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C7DAF6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Cerebellum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81BEF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48773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D28A1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CB13B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8114E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CB441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</w:p>
        </w:tc>
      </w:tr>
      <w:tr w:rsidR="00112A48" w:rsidRPr="002D2B72" w14:paraId="31F2D76B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657678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7EBFB8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DE5C9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53818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5D606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06DD6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2736C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</w:p>
        </w:tc>
      </w:tr>
      <w:tr w:rsidR="00112A48" w:rsidRPr="002D2B72" w14:paraId="2E7AA090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C3EEDE6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BrainStem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5397C14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959D7D8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76BA455E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6304276D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3169593D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31914E6E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</w:tr>
      <w:tr w:rsidR="00112A48" w:rsidRPr="002D2B72" w14:paraId="7E3DD169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316E7C8B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76ACBE3A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5C0AC030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37BDADD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61881990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3D499BE1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4BEDD629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</w:tr>
      <w:tr w:rsidR="00112A48" w:rsidRPr="002D2B72" w14:paraId="0916A760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97A647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WhiteMatter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2B274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502F9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00DCF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E81B6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2EFD8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80B4F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</w:tr>
      <w:tr w:rsidR="00112A48" w:rsidRPr="002D2B72" w14:paraId="32ECD0FE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1FC0E7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382C24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25331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E7138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A32E7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FC5A7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E5196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</w:tr>
      <w:tr w:rsidR="00112A48" w:rsidRPr="002D2B72" w14:paraId="1D7A6E5F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1A7086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Ventricl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B8CC4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Graft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3E4A3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1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72C37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1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7FC24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0D9D4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17175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</w:tr>
      <w:tr w:rsidR="00112A48" w:rsidRPr="002D2B72" w14:paraId="5523C949" w14:textId="77777777" w:rsidTr="006C2D59">
        <w:trPr>
          <w:trHeight w:val="285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E8F652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3E9064" w14:textId="77777777" w:rsidR="00112A48" w:rsidRPr="002D2B72" w:rsidRDefault="00112A48" w:rsidP="006C2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Ungrafted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615AF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1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AADBE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1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843B0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9A5E8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E8F80" w14:textId="77777777" w:rsidR="00112A48" w:rsidRPr="002D2B72" w:rsidRDefault="00112A48" w:rsidP="006C2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2B72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</w:tr>
    </w:tbl>
    <w:p w14:paraId="58EDE0AB" w14:textId="77777777" w:rsidR="00112A48" w:rsidRPr="00772D8C" w:rsidRDefault="00112A48" w:rsidP="00112A48">
      <w:pPr>
        <w:rPr>
          <w:rFonts w:cstheme="minorHAnsi"/>
          <w:b/>
          <w:bCs/>
          <w:sz w:val="24"/>
          <w:szCs w:val="24"/>
        </w:rPr>
      </w:pPr>
    </w:p>
    <w:p w14:paraId="38D0DBAF" w14:textId="77777777" w:rsidR="00112A48" w:rsidRDefault="00112A48" w:rsidP="00112A48">
      <w:pPr>
        <w:rPr>
          <w:rFonts w:cstheme="minorHAnsi"/>
          <w:sz w:val="24"/>
          <w:szCs w:val="24"/>
        </w:rPr>
      </w:pPr>
    </w:p>
    <w:p w14:paraId="3F88A111" w14:textId="77777777" w:rsidR="00112A48" w:rsidRDefault="00112A48" w:rsidP="00112A48">
      <w:pPr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lastRenderedPageBreak/>
        <w:drawing>
          <wp:anchor distT="0" distB="0" distL="114300" distR="114300" simplePos="0" relativeHeight="251662336" behindDoc="0" locked="0" layoutInCell="1" allowOverlap="1" wp14:anchorId="01188A87" wp14:editId="6C80CBA7">
            <wp:simplePos x="0" y="0"/>
            <wp:positionH relativeFrom="margin">
              <wp:align>center</wp:align>
            </wp:positionH>
            <wp:positionV relativeFrom="paragraph">
              <wp:posOffset>470290</wp:posOffset>
            </wp:positionV>
            <wp:extent cx="6690995" cy="6776720"/>
            <wp:effectExtent l="0" t="0" r="0" b="0"/>
            <wp:wrapTopAndBottom/>
            <wp:docPr id="1417606405" name="Picture 4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7606405" name="Picture 4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0995" cy="6776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97D081" w14:textId="77777777" w:rsidR="00112A48" w:rsidRDefault="00112A48" w:rsidP="00112A48">
      <w:pPr>
        <w:rPr>
          <w:rFonts w:cstheme="minorHAnsi"/>
          <w:sz w:val="24"/>
          <w:szCs w:val="24"/>
        </w:rPr>
      </w:pPr>
    </w:p>
    <w:p w14:paraId="1626E212" w14:textId="77777777" w:rsidR="00112A48" w:rsidRDefault="00112A48" w:rsidP="00112A48">
      <w:pPr>
        <w:rPr>
          <w:rFonts w:cstheme="minorHAnsi"/>
          <w:sz w:val="24"/>
          <w:szCs w:val="24"/>
        </w:rPr>
      </w:pPr>
      <w:r w:rsidRPr="006C3461">
        <w:rPr>
          <w:rFonts w:cstheme="minorHAnsi"/>
          <w:b/>
          <w:bCs/>
          <w:i/>
          <w:iCs/>
          <w:sz w:val="24"/>
          <w:szCs w:val="24"/>
        </w:rPr>
        <w:t xml:space="preserve">Supplementary Figure 1: Correlations between </w:t>
      </w:r>
      <w:proofErr w:type="spellStart"/>
      <w:r w:rsidRPr="006C3461">
        <w:rPr>
          <w:rFonts w:cstheme="minorHAnsi"/>
          <w:b/>
          <w:bCs/>
          <w:i/>
          <w:iCs/>
          <w:sz w:val="24"/>
          <w:szCs w:val="24"/>
        </w:rPr>
        <w:t>hfVM</w:t>
      </w:r>
      <w:proofErr w:type="spellEnd"/>
      <w:r w:rsidRPr="006C3461">
        <w:rPr>
          <w:rFonts w:cstheme="minorHAnsi"/>
          <w:b/>
          <w:bCs/>
          <w:i/>
          <w:iCs/>
          <w:sz w:val="24"/>
          <w:szCs w:val="24"/>
        </w:rPr>
        <w:t xml:space="preserve"> PET data and behavioural data. </w:t>
      </w:r>
      <w:r>
        <w:rPr>
          <w:rFonts w:cstheme="minorHAnsi"/>
          <w:sz w:val="24"/>
          <w:szCs w:val="24"/>
        </w:rPr>
        <w:t>[</w:t>
      </w:r>
      <w:r w:rsidRPr="002C3975">
        <w:rPr>
          <w:rFonts w:cstheme="minorHAnsi"/>
          <w:sz w:val="24"/>
          <w:szCs w:val="24"/>
          <w:vertAlign w:val="superscript"/>
        </w:rPr>
        <w:t>18</w:t>
      </w:r>
      <w:r>
        <w:rPr>
          <w:rFonts w:cstheme="minorHAnsi"/>
          <w:sz w:val="24"/>
          <w:szCs w:val="24"/>
        </w:rPr>
        <w:t>F]Fluorodopa Ki raw values, [</w:t>
      </w:r>
      <w:r w:rsidRPr="002C3975">
        <w:rPr>
          <w:rFonts w:cstheme="minorHAnsi"/>
          <w:sz w:val="24"/>
          <w:szCs w:val="24"/>
          <w:vertAlign w:val="superscript"/>
        </w:rPr>
        <w:t>18</w:t>
      </w:r>
      <w:r>
        <w:rPr>
          <w:rFonts w:cstheme="minorHAnsi"/>
          <w:sz w:val="24"/>
          <w:szCs w:val="24"/>
        </w:rPr>
        <w:t>F]Fluorodopa as a percentage of the intact hemisphere and [</w:t>
      </w:r>
      <w:r w:rsidRPr="002C3975">
        <w:rPr>
          <w:rFonts w:cstheme="minorHAnsi"/>
          <w:sz w:val="24"/>
          <w:szCs w:val="24"/>
          <w:vertAlign w:val="superscript"/>
        </w:rPr>
        <w:t>18</w:t>
      </w:r>
      <w:r>
        <w:rPr>
          <w:rFonts w:cstheme="minorHAnsi"/>
          <w:sz w:val="24"/>
          <w:szCs w:val="24"/>
        </w:rPr>
        <w:t>F]</w:t>
      </w:r>
      <w:proofErr w:type="spellStart"/>
      <w:r>
        <w:rPr>
          <w:rFonts w:cstheme="minorHAnsi"/>
          <w:sz w:val="24"/>
          <w:szCs w:val="24"/>
        </w:rPr>
        <w:t>Fallypride</w:t>
      </w:r>
      <w:proofErr w:type="spellEnd"/>
      <w:r>
        <w:rPr>
          <w:rFonts w:cstheme="minorHAnsi"/>
          <w:sz w:val="24"/>
          <w:szCs w:val="24"/>
        </w:rPr>
        <w:t xml:space="preserve"> as a percentage of the intact hemisphere, were correlated with amphetamine-induced rotations, apomorphine-induced rotations, stepping test, vibrissae test, cylinder test.  </w:t>
      </w:r>
    </w:p>
    <w:p w14:paraId="6CBB9418" w14:textId="77777777" w:rsidR="00112A48" w:rsidRDefault="00112A48" w:rsidP="00112A48">
      <w:pPr>
        <w:rPr>
          <w:rFonts w:cstheme="minorHAnsi"/>
          <w:sz w:val="24"/>
          <w:szCs w:val="24"/>
        </w:rPr>
      </w:pPr>
    </w:p>
    <w:p w14:paraId="2B41DEDD" w14:textId="77777777" w:rsidR="00112A48" w:rsidRDefault="00112A48" w:rsidP="00112A48">
      <w:pPr>
        <w:rPr>
          <w:rFonts w:cstheme="minorHAnsi"/>
          <w:sz w:val="24"/>
          <w:szCs w:val="24"/>
        </w:rPr>
      </w:pPr>
    </w:p>
    <w:p w14:paraId="190F91D7" w14:textId="77777777" w:rsidR="00112A48" w:rsidRDefault="00112A48" w:rsidP="00112A48">
      <w:pPr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48D3D886" wp14:editId="26CBE020">
            <wp:simplePos x="0" y="0"/>
            <wp:positionH relativeFrom="page">
              <wp:posOffset>595879</wp:posOffset>
            </wp:positionH>
            <wp:positionV relativeFrom="paragraph">
              <wp:posOffset>428432</wp:posOffset>
            </wp:positionV>
            <wp:extent cx="6010825" cy="2598136"/>
            <wp:effectExtent l="0" t="0" r="0" b="0"/>
            <wp:wrapTopAndBottom/>
            <wp:docPr id="322139773" name="Picture 5" descr="A graph of a fun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139773" name="Picture 5" descr="A graph of a functio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0825" cy="25981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55A9883" w14:textId="77777777" w:rsidR="00112A48" w:rsidRDefault="00112A48" w:rsidP="00112A48">
      <w:pPr>
        <w:rPr>
          <w:rFonts w:cstheme="minorHAnsi"/>
          <w:sz w:val="24"/>
          <w:szCs w:val="24"/>
        </w:rPr>
      </w:pPr>
    </w:p>
    <w:p w14:paraId="7F997DED" w14:textId="77777777" w:rsidR="00112A48" w:rsidRDefault="00112A48" w:rsidP="00112A48">
      <w:pPr>
        <w:rPr>
          <w:rFonts w:cstheme="minorHAnsi"/>
          <w:sz w:val="24"/>
          <w:szCs w:val="24"/>
        </w:rPr>
      </w:pPr>
      <w:r w:rsidRPr="006C3461">
        <w:rPr>
          <w:rFonts w:cstheme="minorHAnsi"/>
          <w:b/>
          <w:bCs/>
          <w:i/>
          <w:iCs/>
          <w:sz w:val="24"/>
          <w:szCs w:val="24"/>
        </w:rPr>
        <w:t xml:space="preserve">Supplementary Figure </w:t>
      </w:r>
      <w:r>
        <w:rPr>
          <w:rFonts w:cstheme="minorHAnsi"/>
          <w:b/>
          <w:bCs/>
          <w:i/>
          <w:iCs/>
          <w:sz w:val="24"/>
          <w:szCs w:val="24"/>
        </w:rPr>
        <w:t>2</w:t>
      </w:r>
      <w:r w:rsidRPr="006C3461">
        <w:rPr>
          <w:rFonts w:cstheme="minorHAnsi"/>
          <w:b/>
          <w:bCs/>
          <w:i/>
          <w:iCs/>
          <w:sz w:val="24"/>
          <w:szCs w:val="24"/>
        </w:rPr>
        <w:t xml:space="preserve">: Correlations between </w:t>
      </w:r>
      <w:proofErr w:type="spellStart"/>
      <w:r w:rsidRPr="006C3461">
        <w:rPr>
          <w:rFonts w:cstheme="minorHAnsi"/>
          <w:b/>
          <w:bCs/>
          <w:i/>
          <w:iCs/>
          <w:sz w:val="24"/>
          <w:szCs w:val="24"/>
        </w:rPr>
        <w:t>h</w:t>
      </w:r>
      <w:r>
        <w:rPr>
          <w:rFonts w:cstheme="minorHAnsi"/>
          <w:b/>
          <w:bCs/>
          <w:i/>
          <w:iCs/>
          <w:sz w:val="24"/>
          <w:szCs w:val="24"/>
        </w:rPr>
        <w:t>ESC</w:t>
      </w:r>
      <w:proofErr w:type="spellEnd"/>
      <w:r>
        <w:rPr>
          <w:rFonts w:cstheme="minorHAnsi"/>
          <w:b/>
          <w:bCs/>
          <w:i/>
          <w:iCs/>
          <w:sz w:val="24"/>
          <w:szCs w:val="24"/>
        </w:rPr>
        <w:t>-DA</w:t>
      </w:r>
      <w:r w:rsidRPr="006C3461">
        <w:rPr>
          <w:rFonts w:cstheme="minorHAnsi"/>
          <w:b/>
          <w:bCs/>
          <w:i/>
          <w:iCs/>
          <w:sz w:val="24"/>
          <w:szCs w:val="24"/>
        </w:rPr>
        <w:t xml:space="preserve"> PET data and behavioural data. </w:t>
      </w:r>
      <w:r>
        <w:rPr>
          <w:rFonts w:cstheme="minorHAnsi"/>
          <w:sz w:val="24"/>
          <w:szCs w:val="24"/>
        </w:rPr>
        <w:t>[</w:t>
      </w:r>
      <w:r w:rsidRPr="002C3975">
        <w:rPr>
          <w:rFonts w:cstheme="minorHAnsi"/>
          <w:sz w:val="24"/>
          <w:szCs w:val="24"/>
          <w:vertAlign w:val="superscript"/>
        </w:rPr>
        <w:t>18</w:t>
      </w:r>
      <w:r>
        <w:rPr>
          <w:rFonts w:cstheme="minorHAnsi"/>
          <w:sz w:val="24"/>
          <w:szCs w:val="24"/>
        </w:rPr>
        <w:t>F]Fluorodopa Ki raw values, [</w:t>
      </w:r>
      <w:r w:rsidRPr="002C3975">
        <w:rPr>
          <w:rFonts w:cstheme="minorHAnsi"/>
          <w:sz w:val="24"/>
          <w:szCs w:val="24"/>
          <w:vertAlign w:val="superscript"/>
        </w:rPr>
        <w:t>18</w:t>
      </w:r>
      <w:r>
        <w:rPr>
          <w:rFonts w:cstheme="minorHAnsi"/>
          <w:sz w:val="24"/>
          <w:szCs w:val="24"/>
        </w:rPr>
        <w:t>F]Fluorodopa as a percentage of the intact hemisphere and [</w:t>
      </w:r>
      <w:r w:rsidRPr="002C3975">
        <w:rPr>
          <w:rFonts w:cstheme="minorHAnsi"/>
          <w:sz w:val="24"/>
          <w:szCs w:val="24"/>
          <w:vertAlign w:val="superscript"/>
        </w:rPr>
        <w:t>18</w:t>
      </w:r>
      <w:r>
        <w:rPr>
          <w:rFonts w:cstheme="minorHAnsi"/>
          <w:sz w:val="24"/>
          <w:szCs w:val="24"/>
        </w:rPr>
        <w:t>F]</w:t>
      </w:r>
      <w:proofErr w:type="spellStart"/>
      <w:r>
        <w:rPr>
          <w:rFonts w:cstheme="minorHAnsi"/>
          <w:sz w:val="24"/>
          <w:szCs w:val="24"/>
        </w:rPr>
        <w:t>Fallypride</w:t>
      </w:r>
      <w:proofErr w:type="spellEnd"/>
      <w:r>
        <w:rPr>
          <w:rFonts w:cstheme="minorHAnsi"/>
          <w:sz w:val="24"/>
          <w:szCs w:val="24"/>
        </w:rPr>
        <w:t xml:space="preserve"> as a percentage of the intact hemisphere, were correlated with amphetamine-induced rotations and apomorphine-induced rotations.</w:t>
      </w:r>
    </w:p>
    <w:p w14:paraId="3E80F0F9" w14:textId="77777777" w:rsidR="00112A48" w:rsidRDefault="00112A48" w:rsidP="00112A48">
      <w:pPr>
        <w:rPr>
          <w:rFonts w:cstheme="minorHAnsi"/>
          <w:sz w:val="24"/>
          <w:szCs w:val="24"/>
        </w:rPr>
      </w:pPr>
    </w:p>
    <w:p w14:paraId="73A94E4E" w14:textId="77777777" w:rsidR="00112A48" w:rsidRDefault="00112A48" w:rsidP="00112A48">
      <w:pPr>
        <w:rPr>
          <w:rFonts w:cstheme="minorHAnsi"/>
          <w:sz w:val="24"/>
          <w:szCs w:val="24"/>
        </w:rPr>
      </w:pPr>
    </w:p>
    <w:p w14:paraId="412DFBF9" w14:textId="77777777" w:rsidR="00112A48" w:rsidRDefault="00112A48" w:rsidP="00112A48">
      <w:pPr>
        <w:rPr>
          <w:rFonts w:cstheme="minorHAnsi"/>
          <w:sz w:val="24"/>
          <w:szCs w:val="24"/>
        </w:rPr>
      </w:pPr>
    </w:p>
    <w:p w14:paraId="1C286031" w14:textId="77777777" w:rsidR="00112A48" w:rsidRDefault="00112A48" w:rsidP="00112A48">
      <w:pPr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18640501" wp14:editId="7661ED56">
            <wp:simplePos x="0" y="0"/>
            <wp:positionH relativeFrom="margin">
              <wp:align>center</wp:align>
            </wp:positionH>
            <wp:positionV relativeFrom="paragraph">
              <wp:posOffset>418944</wp:posOffset>
            </wp:positionV>
            <wp:extent cx="6461220" cy="5208764"/>
            <wp:effectExtent l="0" t="0" r="0" b="0"/>
            <wp:wrapTopAndBottom/>
            <wp:docPr id="1926703952" name="Picture 8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6703952" name="Picture 8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1220" cy="52087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FEFE62" w14:textId="77777777" w:rsidR="00112A48" w:rsidRDefault="00112A48" w:rsidP="00112A48">
      <w:pPr>
        <w:rPr>
          <w:rFonts w:cstheme="minorHAnsi"/>
          <w:sz w:val="24"/>
          <w:szCs w:val="24"/>
        </w:rPr>
      </w:pPr>
    </w:p>
    <w:p w14:paraId="7871D37C" w14:textId="77777777" w:rsidR="00112A48" w:rsidRPr="004E785F" w:rsidRDefault="00112A48" w:rsidP="00112A48">
      <w:pPr>
        <w:rPr>
          <w:rFonts w:cstheme="minorHAnsi"/>
          <w:i/>
          <w:iCs/>
          <w:sz w:val="24"/>
          <w:szCs w:val="24"/>
        </w:rPr>
      </w:pPr>
      <w:r w:rsidRPr="004E785F">
        <w:rPr>
          <w:rFonts w:cstheme="minorHAnsi"/>
          <w:b/>
          <w:bCs/>
          <w:i/>
          <w:iCs/>
          <w:sz w:val="24"/>
          <w:szCs w:val="24"/>
        </w:rPr>
        <w:t xml:space="preserve">Supplementary Figure </w:t>
      </w:r>
      <w:r>
        <w:rPr>
          <w:rFonts w:cstheme="minorHAnsi"/>
          <w:b/>
          <w:bCs/>
          <w:i/>
          <w:iCs/>
          <w:sz w:val="24"/>
          <w:szCs w:val="24"/>
        </w:rPr>
        <w:t>3</w:t>
      </w:r>
      <w:r w:rsidRPr="004E785F">
        <w:rPr>
          <w:rFonts w:cstheme="minorHAnsi"/>
          <w:b/>
          <w:bCs/>
          <w:i/>
          <w:iCs/>
          <w:sz w:val="24"/>
          <w:szCs w:val="24"/>
        </w:rPr>
        <w:t>: Stereological analysis of GFAP staining to identify changes in astrocytes.</w:t>
      </w:r>
      <w:r w:rsidRPr="004E785F">
        <w:rPr>
          <w:rFonts w:cstheme="minorHAnsi"/>
          <w:i/>
          <w:iCs/>
          <w:sz w:val="24"/>
          <w:szCs w:val="24"/>
        </w:rPr>
        <w:t xml:space="preserve"> In Experiment 1, the </w:t>
      </w:r>
      <w:proofErr w:type="spellStart"/>
      <w:r w:rsidRPr="004E785F">
        <w:rPr>
          <w:rFonts w:cstheme="minorHAnsi"/>
          <w:i/>
          <w:iCs/>
          <w:sz w:val="24"/>
          <w:szCs w:val="24"/>
        </w:rPr>
        <w:t>hfVM</w:t>
      </w:r>
      <w:proofErr w:type="spellEnd"/>
      <w:r w:rsidRPr="004E785F">
        <w:rPr>
          <w:rFonts w:cstheme="minorHAnsi"/>
          <w:i/>
          <w:iCs/>
          <w:sz w:val="24"/>
          <w:szCs w:val="24"/>
        </w:rPr>
        <w:t xml:space="preserve"> cohort, data were collected in  (A) the cingulate cortex, (B) the insular cortex [Effect of hemisphere: F</w:t>
      </w:r>
      <w:r w:rsidRPr="004E785F">
        <w:rPr>
          <w:rFonts w:cstheme="minorHAnsi"/>
          <w:i/>
          <w:iCs/>
          <w:sz w:val="24"/>
          <w:szCs w:val="24"/>
          <w:vertAlign w:val="subscript"/>
        </w:rPr>
        <w:t>1,14</w:t>
      </w:r>
      <w:r w:rsidRPr="004E785F">
        <w:rPr>
          <w:rFonts w:cstheme="minorHAnsi"/>
          <w:i/>
          <w:iCs/>
          <w:sz w:val="24"/>
          <w:szCs w:val="24"/>
        </w:rPr>
        <w:t>=4.367, p=0.055], (C) the hippocampus, (D) the thalamus [Effect of hemisphere: F</w:t>
      </w:r>
      <w:r w:rsidRPr="004E785F">
        <w:rPr>
          <w:rFonts w:cstheme="minorHAnsi"/>
          <w:i/>
          <w:iCs/>
          <w:sz w:val="24"/>
          <w:szCs w:val="24"/>
          <w:vertAlign w:val="subscript"/>
        </w:rPr>
        <w:t>1,14</w:t>
      </w:r>
      <w:r w:rsidRPr="004E785F">
        <w:rPr>
          <w:rFonts w:cstheme="minorHAnsi"/>
          <w:i/>
          <w:iCs/>
          <w:sz w:val="24"/>
          <w:szCs w:val="24"/>
        </w:rPr>
        <w:t xml:space="preserve">=6.139, p&lt;0.05],  (E) the piriform cortex, (F) the brainstem. In Experiment 2, the </w:t>
      </w:r>
      <w:proofErr w:type="spellStart"/>
      <w:r w:rsidRPr="004E785F">
        <w:rPr>
          <w:rFonts w:cstheme="minorHAnsi"/>
          <w:i/>
          <w:iCs/>
          <w:sz w:val="24"/>
          <w:szCs w:val="24"/>
        </w:rPr>
        <w:t>hESC</w:t>
      </w:r>
      <w:proofErr w:type="spellEnd"/>
      <w:r w:rsidRPr="004E785F">
        <w:rPr>
          <w:rFonts w:cstheme="minorHAnsi"/>
          <w:i/>
          <w:iCs/>
          <w:sz w:val="24"/>
          <w:szCs w:val="24"/>
        </w:rPr>
        <w:t>-DA grafted cohort, data were collected from (G) the cingulate cortex, (H) the insular cortex [Effect of group: F</w:t>
      </w:r>
      <w:r w:rsidRPr="004E785F">
        <w:rPr>
          <w:rFonts w:cstheme="minorHAnsi"/>
          <w:i/>
          <w:iCs/>
          <w:sz w:val="24"/>
          <w:szCs w:val="24"/>
          <w:vertAlign w:val="subscript"/>
        </w:rPr>
        <w:t>1,17</w:t>
      </w:r>
      <w:r w:rsidRPr="004E785F">
        <w:rPr>
          <w:rFonts w:cstheme="minorHAnsi"/>
          <w:i/>
          <w:iCs/>
          <w:sz w:val="24"/>
          <w:szCs w:val="24"/>
        </w:rPr>
        <w:t>=6.658, p=0.05], (I) the hippocampus [Group*Hemisphere interaction: F</w:t>
      </w:r>
      <w:r w:rsidRPr="004E785F">
        <w:rPr>
          <w:rFonts w:cstheme="minorHAnsi"/>
          <w:i/>
          <w:iCs/>
          <w:sz w:val="24"/>
          <w:szCs w:val="24"/>
          <w:vertAlign w:val="subscript"/>
        </w:rPr>
        <w:t>1,17</w:t>
      </w:r>
      <w:r w:rsidRPr="004E785F">
        <w:rPr>
          <w:rFonts w:cstheme="minorHAnsi"/>
          <w:i/>
          <w:iCs/>
          <w:sz w:val="24"/>
          <w:szCs w:val="24"/>
        </w:rPr>
        <w:t xml:space="preserve">=4.887, p&lt;0.05; effect of hemisphere for </w:t>
      </w:r>
      <w:proofErr w:type="spellStart"/>
      <w:r w:rsidRPr="004E785F">
        <w:rPr>
          <w:rFonts w:cstheme="minorHAnsi"/>
          <w:i/>
          <w:iCs/>
          <w:sz w:val="24"/>
          <w:szCs w:val="24"/>
        </w:rPr>
        <w:t>hESC</w:t>
      </w:r>
      <w:proofErr w:type="spellEnd"/>
      <w:r w:rsidRPr="004E785F">
        <w:rPr>
          <w:rFonts w:cstheme="minorHAnsi"/>
          <w:i/>
          <w:iCs/>
          <w:sz w:val="24"/>
          <w:szCs w:val="24"/>
        </w:rPr>
        <w:t xml:space="preserve"> rats, p&lt;0.05], (J) the thalamus,  (K) the piriform cortex, (L) the brainstem. *=Effect of hemisphere. #=Effect of group. Data represent means and standard error of the means (S.E.M.s).</w:t>
      </w:r>
    </w:p>
    <w:p w14:paraId="41CB2CBD" w14:textId="77777777" w:rsidR="00112A48" w:rsidRDefault="00112A48" w:rsidP="00112A48">
      <w:pPr>
        <w:rPr>
          <w:rFonts w:cstheme="minorHAnsi"/>
          <w:sz w:val="24"/>
          <w:szCs w:val="24"/>
        </w:rPr>
      </w:pPr>
    </w:p>
    <w:p w14:paraId="2A802FB2" w14:textId="77777777" w:rsidR="00112A48" w:rsidRPr="004E785F" w:rsidRDefault="00112A48" w:rsidP="00112A48">
      <w:pPr>
        <w:rPr>
          <w:rFonts w:cstheme="minorHAnsi"/>
          <w:i/>
          <w:iCs/>
          <w:sz w:val="24"/>
          <w:szCs w:val="24"/>
        </w:rPr>
      </w:pPr>
      <w:r>
        <w:rPr>
          <w:rFonts w:cstheme="minorHAnsi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11F60F62" wp14:editId="70B8617C">
            <wp:simplePos x="0" y="0"/>
            <wp:positionH relativeFrom="page">
              <wp:posOffset>447602</wp:posOffset>
            </wp:positionH>
            <wp:positionV relativeFrom="paragraph">
              <wp:posOffset>-250</wp:posOffset>
            </wp:positionV>
            <wp:extent cx="6795868" cy="5632989"/>
            <wp:effectExtent l="0" t="0" r="5080" b="0"/>
            <wp:wrapTopAndBottom/>
            <wp:docPr id="524838606" name="Picture 6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4838606" name="Picture 6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5868" cy="56329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E785F">
        <w:rPr>
          <w:rFonts w:cstheme="minorHAnsi"/>
          <w:b/>
          <w:bCs/>
          <w:i/>
          <w:iCs/>
          <w:sz w:val="24"/>
          <w:szCs w:val="24"/>
        </w:rPr>
        <w:t xml:space="preserve">Supplementary Figure </w:t>
      </w:r>
      <w:r>
        <w:rPr>
          <w:rFonts w:cstheme="minorHAnsi"/>
          <w:b/>
          <w:bCs/>
          <w:i/>
          <w:iCs/>
          <w:sz w:val="24"/>
          <w:szCs w:val="24"/>
        </w:rPr>
        <w:t>4</w:t>
      </w:r>
      <w:r w:rsidRPr="004E785F">
        <w:rPr>
          <w:rFonts w:cstheme="minorHAnsi"/>
          <w:b/>
          <w:bCs/>
          <w:i/>
          <w:iCs/>
          <w:sz w:val="24"/>
          <w:szCs w:val="24"/>
        </w:rPr>
        <w:t>: Stereological analysis of Olig2 staining to identify changes oligodendrocytes.</w:t>
      </w:r>
      <w:r w:rsidRPr="004E785F">
        <w:rPr>
          <w:rFonts w:cstheme="minorHAnsi"/>
          <w:i/>
          <w:iCs/>
          <w:sz w:val="24"/>
          <w:szCs w:val="24"/>
        </w:rPr>
        <w:t xml:space="preserve"> In Experiment 1, the </w:t>
      </w:r>
      <w:proofErr w:type="spellStart"/>
      <w:r w:rsidRPr="004E785F">
        <w:rPr>
          <w:rFonts w:cstheme="minorHAnsi"/>
          <w:i/>
          <w:iCs/>
          <w:sz w:val="24"/>
          <w:szCs w:val="24"/>
        </w:rPr>
        <w:t>hfVM</w:t>
      </w:r>
      <w:proofErr w:type="spellEnd"/>
      <w:r w:rsidRPr="004E785F">
        <w:rPr>
          <w:rFonts w:cstheme="minorHAnsi"/>
          <w:i/>
          <w:iCs/>
          <w:sz w:val="24"/>
          <w:szCs w:val="24"/>
        </w:rPr>
        <w:t xml:space="preserve"> cohort, data were collected in  (A) the cingulate cortex, (B) the insular cortex, (C) the hippocampus, (D) the thalamus (E) the piriform cortex, (F) the brainstem [Effect of group: F</w:t>
      </w:r>
      <w:r w:rsidRPr="004E785F">
        <w:rPr>
          <w:rFonts w:cstheme="minorHAnsi"/>
          <w:i/>
          <w:iCs/>
          <w:sz w:val="24"/>
          <w:szCs w:val="24"/>
          <w:vertAlign w:val="subscript"/>
        </w:rPr>
        <w:t>1,14</w:t>
      </w:r>
      <w:r w:rsidRPr="004E785F">
        <w:rPr>
          <w:rFonts w:cstheme="minorHAnsi"/>
          <w:i/>
          <w:iCs/>
          <w:sz w:val="24"/>
          <w:szCs w:val="24"/>
        </w:rPr>
        <w:t>=8.826, p=0.01; Group*Hemisphere interaction: F</w:t>
      </w:r>
      <w:r w:rsidRPr="004E785F">
        <w:rPr>
          <w:rFonts w:cstheme="minorHAnsi"/>
          <w:i/>
          <w:iCs/>
          <w:sz w:val="24"/>
          <w:szCs w:val="24"/>
          <w:vertAlign w:val="subscript"/>
        </w:rPr>
        <w:t>1,14</w:t>
      </w:r>
      <w:r w:rsidRPr="004E785F">
        <w:rPr>
          <w:rFonts w:cstheme="minorHAnsi"/>
          <w:i/>
          <w:iCs/>
          <w:sz w:val="24"/>
          <w:szCs w:val="24"/>
        </w:rPr>
        <w:t xml:space="preserve">=9.003, p=0.01, effect of hemisphere in </w:t>
      </w:r>
      <w:r>
        <w:rPr>
          <w:rFonts w:cstheme="minorHAnsi"/>
          <w:i/>
          <w:iCs/>
          <w:sz w:val="24"/>
          <w:szCs w:val="24"/>
        </w:rPr>
        <w:t>lesion</w:t>
      </w:r>
      <w:r w:rsidRPr="004E785F">
        <w:rPr>
          <w:rFonts w:cstheme="minorHAnsi"/>
          <w:i/>
          <w:iCs/>
          <w:sz w:val="24"/>
          <w:szCs w:val="24"/>
        </w:rPr>
        <w:t xml:space="preserve"> rats, p&lt;0.05]. In Experiment 2, the </w:t>
      </w:r>
      <w:proofErr w:type="spellStart"/>
      <w:r w:rsidRPr="004E785F">
        <w:rPr>
          <w:rFonts w:cstheme="minorHAnsi"/>
          <w:i/>
          <w:iCs/>
          <w:sz w:val="24"/>
          <w:szCs w:val="24"/>
        </w:rPr>
        <w:t>hESC</w:t>
      </w:r>
      <w:proofErr w:type="spellEnd"/>
      <w:r w:rsidRPr="004E785F">
        <w:rPr>
          <w:rFonts w:cstheme="minorHAnsi"/>
          <w:i/>
          <w:iCs/>
          <w:sz w:val="24"/>
          <w:szCs w:val="24"/>
        </w:rPr>
        <w:t>-DA grafted cohort, data were collected from (G) the cingulate cortex, (H) the insular cortex [Effect of group: F</w:t>
      </w:r>
      <w:r w:rsidRPr="004E785F">
        <w:rPr>
          <w:rFonts w:cstheme="minorHAnsi"/>
          <w:i/>
          <w:iCs/>
          <w:sz w:val="24"/>
          <w:szCs w:val="24"/>
          <w:vertAlign w:val="subscript"/>
        </w:rPr>
        <w:t>1,17</w:t>
      </w:r>
      <w:r w:rsidRPr="004E785F">
        <w:rPr>
          <w:rFonts w:cstheme="minorHAnsi"/>
          <w:i/>
          <w:iCs/>
          <w:sz w:val="24"/>
          <w:szCs w:val="24"/>
        </w:rPr>
        <w:t>=8.619, p&lt;0.01; effect of hemisphere: F</w:t>
      </w:r>
      <w:r w:rsidRPr="004E785F">
        <w:rPr>
          <w:rFonts w:cstheme="minorHAnsi"/>
          <w:i/>
          <w:iCs/>
          <w:sz w:val="24"/>
          <w:szCs w:val="24"/>
          <w:vertAlign w:val="subscript"/>
        </w:rPr>
        <w:t>1,17</w:t>
      </w:r>
      <w:r w:rsidRPr="004E785F">
        <w:rPr>
          <w:rFonts w:cstheme="minorHAnsi"/>
          <w:i/>
          <w:iCs/>
          <w:sz w:val="24"/>
          <w:szCs w:val="24"/>
        </w:rPr>
        <w:t>=9.458, p&lt;0.01], (I) the hippocampus, (J) the thalamus effect of hemisphere: F</w:t>
      </w:r>
      <w:r w:rsidRPr="004E785F">
        <w:rPr>
          <w:rFonts w:cstheme="minorHAnsi"/>
          <w:i/>
          <w:iCs/>
          <w:sz w:val="24"/>
          <w:szCs w:val="24"/>
          <w:vertAlign w:val="subscript"/>
        </w:rPr>
        <w:t>1,17</w:t>
      </w:r>
      <w:r w:rsidRPr="004E785F">
        <w:rPr>
          <w:rFonts w:cstheme="minorHAnsi"/>
          <w:i/>
          <w:iCs/>
          <w:sz w:val="24"/>
          <w:szCs w:val="24"/>
        </w:rPr>
        <w:t>=5.749=X, p&lt;0.05, (K) the piriform cortex effect of hemisphere: F</w:t>
      </w:r>
      <w:r w:rsidRPr="004E785F">
        <w:rPr>
          <w:rFonts w:cstheme="minorHAnsi"/>
          <w:i/>
          <w:iCs/>
          <w:sz w:val="24"/>
          <w:szCs w:val="24"/>
          <w:vertAlign w:val="subscript"/>
        </w:rPr>
        <w:t>1,17</w:t>
      </w:r>
      <w:r w:rsidRPr="004E785F">
        <w:rPr>
          <w:rFonts w:cstheme="minorHAnsi"/>
          <w:i/>
          <w:iCs/>
          <w:sz w:val="24"/>
          <w:szCs w:val="24"/>
        </w:rPr>
        <w:t>=4.525, p&lt;0.05], (L) the brainstem ; Group*Hemisphere interaction: F</w:t>
      </w:r>
      <w:r w:rsidRPr="004E785F">
        <w:rPr>
          <w:rFonts w:cstheme="minorHAnsi"/>
          <w:i/>
          <w:iCs/>
          <w:sz w:val="24"/>
          <w:szCs w:val="24"/>
          <w:vertAlign w:val="subscript"/>
        </w:rPr>
        <w:t>1,17</w:t>
      </w:r>
      <w:r w:rsidRPr="004E785F">
        <w:rPr>
          <w:rFonts w:cstheme="minorHAnsi"/>
          <w:i/>
          <w:iCs/>
          <w:sz w:val="24"/>
          <w:szCs w:val="24"/>
        </w:rPr>
        <w:t xml:space="preserve">=6.188, p&lt;0.05, effect of hemisphere in </w:t>
      </w:r>
      <w:r>
        <w:rPr>
          <w:rFonts w:cstheme="minorHAnsi"/>
          <w:i/>
          <w:iCs/>
          <w:sz w:val="24"/>
          <w:szCs w:val="24"/>
        </w:rPr>
        <w:t>lesion</w:t>
      </w:r>
      <w:r w:rsidRPr="004E785F">
        <w:rPr>
          <w:rFonts w:cstheme="minorHAnsi"/>
          <w:i/>
          <w:iCs/>
          <w:sz w:val="24"/>
          <w:szCs w:val="24"/>
        </w:rPr>
        <w:t xml:space="preserve"> rats, p&lt;0.01]. *=Effect of hemisphere. #=Effect of group. Data represent means and standard error of the means (S.E.M.s). </w:t>
      </w:r>
    </w:p>
    <w:p w14:paraId="12B27BC2" w14:textId="77777777" w:rsidR="00112A48" w:rsidRPr="004E785F" w:rsidRDefault="00112A48" w:rsidP="00112A48">
      <w:pPr>
        <w:rPr>
          <w:rFonts w:cstheme="minorHAnsi"/>
          <w:sz w:val="24"/>
          <w:szCs w:val="24"/>
        </w:rPr>
      </w:pPr>
    </w:p>
    <w:p w14:paraId="64428EE0" w14:textId="77777777" w:rsidR="00112A48" w:rsidRDefault="00112A48" w:rsidP="00112A48">
      <w:pPr>
        <w:rPr>
          <w:rFonts w:cstheme="minorHAnsi"/>
          <w:b/>
          <w:bCs/>
          <w:i/>
          <w:iCs/>
          <w:sz w:val="24"/>
          <w:szCs w:val="24"/>
        </w:rPr>
      </w:pPr>
    </w:p>
    <w:p w14:paraId="68701990" w14:textId="77777777" w:rsidR="00112A48" w:rsidRDefault="00112A48" w:rsidP="00112A48">
      <w:pPr>
        <w:rPr>
          <w:rFonts w:cstheme="minorHAnsi"/>
          <w:b/>
          <w:bCs/>
          <w:i/>
          <w:iCs/>
          <w:sz w:val="24"/>
          <w:szCs w:val="24"/>
        </w:rPr>
      </w:pPr>
      <w:r>
        <w:rPr>
          <w:rFonts w:cstheme="minorHAnsi"/>
          <w:b/>
          <w:bCs/>
          <w:i/>
          <w:iCs/>
          <w:noProof/>
          <w:sz w:val="24"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7CA584A5" wp14:editId="74DEA8D2">
            <wp:simplePos x="0" y="0"/>
            <wp:positionH relativeFrom="margin">
              <wp:align>center</wp:align>
            </wp:positionH>
            <wp:positionV relativeFrom="paragraph">
              <wp:posOffset>283776</wp:posOffset>
            </wp:positionV>
            <wp:extent cx="7011285" cy="5815720"/>
            <wp:effectExtent l="0" t="0" r="0" b="0"/>
            <wp:wrapTopAndBottom/>
            <wp:docPr id="8536100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1285" cy="5815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F91A29F" w14:textId="77777777" w:rsidR="00112A48" w:rsidRDefault="00112A48" w:rsidP="00112A48">
      <w:pPr>
        <w:rPr>
          <w:rFonts w:cstheme="minorHAnsi"/>
          <w:i/>
          <w:iCs/>
          <w:sz w:val="24"/>
          <w:szCs w:val="24"/>
        </w:rPr>
      </w:pPr>
      <w:r w:rsidRPr="004E785F">
        <w:rPr>
          <w:rFonts w:cstheme="minorHAnsi"/>
          <w:b/>
          <w:bCs/>
          <w:i/>
          <w:iCs/>
          <w:sz w:val="24"/>
          <w:szCs w:val="24"/>
        </w:rPr>
        <w:t xml:space="preserve">Supplementary Figure </w:t>
      </w:r>
      <w:r>
        <w:rPr>
          <w:rFonts w:cstheme="minorHAnsi"/>
          <w:b/>
          <w:bCs/>
          <w:i/>
          <w:iCs/>
          <w:sz w:val="24"/>
          <w:szCs w:val="24"/>
        </w:rPr>
        <w:t>5</w:t>
      </w:r>
      <w:r w:rsidRPr="004E785F">
        <w:rPr>
          <w:rFonts w:cstheme="minorHAnsi"/>
          <w:b/>
          <w:bCs/>
          <w:i/>
          <w:iCs/>
          <w:sz w:val="24"/>
          <w:szCs w:val="24"/>
        </w:rPr>
        <w:t>: Analysis of Iba1 staining in the grafted hemisphere to identify changes microglia.</w:t>
      </w:r>
      <w:r w:rsidRPr="004E785F">
        <w:rPr>
          <w:rFonts w:cstheme="minorHAnsi"/>
          <w:i/>
          <w:iCs/>
          <w:sz w:val="24"/>
          <w:szCs w:val="24"/>
        </w:rPr>
        <w:t xml:space="preserve"> In Experiment 1, the </w:t>
      </w:r>
      <w:proofErr w:type="spellStart"/>
      <w:r w:rsidRPr="004E785F">
        <w:rPr>
          <w:rFonts w:cstheme="minorHAnsi"/>
          <w:i/>
          <w:iCs/>
          <w:sz w:val="24"/>
          <w:szCs w:val="24"/>
        </w:rPr>
        <w:t>hfVM</w:t>
      </w:r>
      <w:proofErr w:type="spellEnd"/>
      <w:r w:rsidRPr="004E785F">
        <w:rPr>
          <w:rFonts w:cstheme="minorHAnsi"/>
          <w:i/>
          <w:iCs/>
          <w:sz w:val="24"/>
          <w:szCs w:val="24"/>
        </w:rPr>
        <w:t xml:space="preserve"> cohort, data were collected in (A) the cingulate cortex [Group: </w:t>
      </w:r>
      <w:r>
        <w:rPr>
          <w:rFonts w:cstheme="minorHAnsi"/>
          <w:i/>
          <w:iCs/>
          <w:sz w:val="24"/>
          <w:szCs w:val="24"/>
        </w:rPr>
        <w:t>F</w:t>
      </w:r>
      <w:r w:rsidRPr="00E57C52">
        <w:rPr>
          <w:rFonts w:cstheme="minorHAnsi"/>
          <w:i/>
          <w:iCs/>
          <w:sz w:val="24"/>
          <w:szCs w:val="24"/>
          <w:vertAlign w:val="subscript"/>
        </w:rPr>
        <w:t>1,14</w:t>
      </w:r>
      <w:r w:rsidRPr="004E785F">
        <w:rPr>
          <w:rFonts w:cstheme="minorHAnsi"/>
          <w:i/>
          <w:iCs/>
          <w:sz w:val="24"/>
          <w:szCs w:val="24"/>
        </w:rPr>
        <w:t>=</w:t>
      </w:r>
      <w:r>
        <w:rPr>
          <w:rFonts w:cstheme="minorHAnsi"/>
          <w:i/>
          <w:iCs/>
          <w:sz w:val="24"/>
          <w:szCs w:val="24"/>
        </w:rPr>
        <w:t>16.69</w:t>
      </w:r>
      <w:r w:rsidRPr="004E785F">
        <w:rPr>
          <w:rFonts w:cstheme="minorHAnsi"/>
          <w:i/>
          <w:iCs/>
          <w:sz w:val="24"/>
          <w:szCs w:val="24"/>
        </w:rPr>
        <w:t xml:space="preserve">, p=0.001], (B) the insular cortex  [Group: </w:t>
      </w:r>
      <w:r>
        <w:rPr>
          <w:rFonts w:cstheme="minorHAnsi"/>
          <w:i/>
          <w:iCs/>
          <w:sz w:val="24"/>
          <w:szCs w:val="24"/>
        </w:rPr>
        <w:t>F</w:t>
      </w:r>
      <w:r w:rsidRPr="00E57C52">
        <w:rPr>
          <w:rFonts w:cstheme="minorHAnsi"/>
          <w:i/>
          <w:iCs/>
          <w:sz w:val="24"/>
          <w:szCs w:val="24"/>
          <w:vertAlign w:val="subscript"/>
        </w:rPr>
        <w:t>1,14</w:t>
      </w:r>
      <w:r w:rsidRPr="004E785F">
        <w:rPr>
          <w:rFonts w:cstheme="minorHAnsi"/>
          <w:i/>
          <w:iCs/>
          <w:sz w:val="24"/>
          <w:szCs w:val="24"/>
        </w:rPr>
        <w:t>=</w:t>
      </w:r>
      <w:r>
        <w:rPr>
          <w:rFonts w:cstheme="minorHAnsi"/>
          <w:i/>
          <w:iCs/>
          <w:sz w:val="24"/>
          <w:szCs w:val="24"/>
        </w:rPr>
        <w:t>6.47</w:t>
      </w:r>
      <w:r w:rsidRPr="004E785F">
        <w:rPr>
          <w:rFonts w:cstheme="minorHAnsi"/>
          <w:i/>
          <w:iCs/>
          <w:sz w:val="24"/>
          <w:szCs w:val="24"/>
        </w:rPr>
        <w:t>, p</w:t>
      </w:r>
      <w:r>
        <w:rPr>
          <w:rFonts w:cstheme="minorHAnsi"/>
          <w:i/>
          <w:iCs/>
          <w:sz w:val="24"/>
          <w:szCs w:val="24"/>
        </w:rPr>
        <w:t>&lt;</w:t>
      </w:r>
      <w:r w:rsidRPr="004E785F">
        <w:rPr>
          <w:rFonts w:cstheme="minorHAnsi"/>
          <w:i/>
          <w:iCs/>
          <w:sz w:val="24"/>
          <w:szCs w:val="24"/>
        </w:rPr>
        <w:t>0.0</w:t>
      </w:r>
      <w:r>
        <w:rPr>
          <w:rFonts w:cstheme="minorHAnsi"/>
          <w:i/>
          <w:iCs/>
          <w:sz w:val="24"/>
          <w:szCs w:val="24"/>
        </w:rPr>
        <w:t>5</w:t>
      </w:r>
      <w:r w:rsidRPr="004E785F">
        <w:rPr>
          <w:rFonts w:cstheme="minorHAnsi"/>
          <w:i/>
          <w:iCs/>
          <w:sz w:val="24"/>
          <w:szCs w:val="24"/>
        </w:rPr>
        <w:t xml:space="preserve">], (C) the hippocampus, (D) the thalamus (E) the piriform cortex, (F) the brainstem. In Experiment 2, the </w:t>
      </w:r>
      <w:proofErr w:type="spellStart"/>
      <w:r w:rsidRPr="004E785F">
        <w:rPr>
          <w:rFonts w:cstheme="minorHAnsi"/>
          <w:i/>
          <w:iCs/>
          <w:sz w:val="24"/>
          <w:szCs w:val="24"/>
        </w:rPr>
        <w:t>hESC</w:t>
      </w:r>
      <w:proofErr w:type="spellEnd"/>
      <w:r w:rsidRPr="004E785F">
        <w:rPr>
          <w:rFonts w:cstheme="minorHAnsi"/>
          <w:i/>
          <w:iCs/>
          <w:sz w:val="24"/>
          <w:szCs w:val="24"/>
        </w:rPr>
        <w:t>-DA grafted cohort, data were collected from (G) the cingulate cortex, (H) the insular cortex, (I) the hippocampus, (J) the thalamus, (K) the piriform cortex, (L) the brainstem. *=Effect of hemisphere. #=Effect of group. Data represent means and standard error of the means (S.E.M.s).</w:t>
      </w:r>
    </w:p>
    <w:p w14:paraId="7E5643A3" w14:textId="77777777" w:rsidR="00540F24" w:rsidRDefault="00540F24"/>
    <w:sectPr w:rsidR="00540F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BA2FEB"/>
    <w:multiLevelType w:val="hybridMultilevel"/>
    <w:tmpl w:val="90C68E30"/>
    <w:lvl w:ilvl="0" w:tplc="423A2C1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395260"/>
    <w:multiLevelType w:val="hybridMultilevel"/>
    <w:tmpl w:val="BC3E1D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3550642">
    <w:abstractNumId w:val="0"/>
  </w:num>
  <w:num w:numId="2" w16cid:durableId="18853624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A48"/>
    <w:rsid w:val="00112A48"/>
    <w:rsid w:val="004D534D"/>
    <w:rsid w:val="00540F24"/>
    <w:rsid w:val="006151A1"/>
    <w:rsid w:val="008E6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08188"/>
  <w15:chartTrackingRefBased/>
  <w15:docId w15:val="{7EED9109-ECF4-4746-979F-A09B75736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A48"/>
  </w:style>
  <w:style w:type="paragraph" w:styleId="Heading1">
    <w:name w:val="heading 1"/>
    <w:basedOn w:val="Normal"/>
    <w:next w:val="Normal"/>
    <w:link w:val="Heading1Char"/>
    <w:uiPriority w:val="9"/>
    <w:qFormat/>
    <w:rsid w:val="00112A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2A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2A4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2A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2A4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2A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2A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2A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2A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2A4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2A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2A4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2A4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2A4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2A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2A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2A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2A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2A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2A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2A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2A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2A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2A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2A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2A4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2A4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2A4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2A48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12A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2A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2A4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A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A4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112A48"/>
    <w:pPr>
      <w:spacing w:after="0" w:line="240" w:lineRule="auto"/>
    </w:pPr>
    <w:rPr>
      <w:rFonts w:ascii="Calibri" w:hAnsi="Calibri" w:cs="Calibri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A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A4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12A48"/>
    <w:rPr>
      <w:color w:val="0000FF"/>
      <w:u w:val="single"/>
    </w:rPr>
  </w:style>
  <w:style w:type="paragraph" w:customStyle="1" w:styleId="xmsonormal">
    <w:name w:val="x_msonormal"/>
    <w:basedOn w:val="Normal"/>
    <w:uiPriority w:val="99"/>
    <w:semiHidden/>
    <w:rsid w:val="00112A48"/>
    <w:pPr>
      <w:spacing w:after="0" w:line="240" w:lineRule="auto"/>
    </w:pPr>
    <w:rPr>
      <w:rFonts w:ascii="Calibri" w:hAnsi="Calibri" w:cs="Calibri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112A48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12A48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112A48"/>
    <w:pPr>
      <w:tabs>
        <w:tab w:val="left" w:pos="264"/>
      </w:tabs>
      <w:spacing w:after="0" w:line="240" w:lineRule="auto"/>
      <w:ind w:left="264" w:hanging="264"/>
    </w:pPr>
  </w:style>
  <w:style w:type="character" w:styleId="PlaceholderText">
    <w:name w:val="Placeholder Text"/>
    <w:basedOn w:val="DefaultParagraphFont"/>
    <w:uiPriority w:val="99"/>
    <w:semiHidden/>
    <w:rsid w:val="00112A48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112A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2A48"/>
  </w:style>
  <w:style w:type="paragraph" w:styleId="Footer">
    <w:name w:val="footer"/>
    <w:basedOn w:val="Normal"/>
    <w:link w:val="FooterChar"/>
    <w:uiPriority w:val="99"/>
    <w:unhideWhenUsed/>
    <w:rsid w:val="00112A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2A48"/>
  </w:style>
  <w:style w:type="table" w:styleId="TableGrid">
    <w:name w:val="Table Grid"/>
    <w:basedOn w:val="TableNormal"/>
    <w:uiPriority w:val="59"/>
    <w:rsid w:val="00112A4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112A48"/>
    <w:pPr>
      <w:spacing w:after="0" w:line="240" w:lineRule="auto"/>
    </w:pPr>
  </w:style>
  <w:style w:type="character" w:customStyle="1" w:styleId="identifier">
    <w:name w:val="identifier"/>
    <w:basedOn w:val="DefaultParagraphFont"/>
    <w:rsid w:val="00112A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928</Words>
  <Characters>10995</Characters>
  <Application>Microsoft Office Word</Application>
  <DocSecurity>0</DocSecurity>
  <Lines>91</Lines>
  <Paragraphs>25</Paragraphs>
  <ScaleCrop>false</ScaleCrop>
  <Company/>
  <LinksUpToDate>false</LinksUpToDate>
  <CharactersWithSpaces>12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h Lelos</dc:creator>
  <cp:keywords/>
  <dc:description/>
  <cp:lastModifiedBy>Mariah Lelos</cp:lastModifiedBy>
  <cp:revision>2</cp:revision>
  <dcterms:created xsi:type="dcterms:W3CDTF">2026-05-20T08:21:00Z</dcterms:created>
  <dcterms:modified xsi:type="dcterms:W3CDTF">2026-05-20T08:21:00Z</dcterms:modified>
</cp:coreProperties>
</file>